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3DD92" w14:textId="0620028C" w:rsidR="003E5315" w:rsidRPr="00386AD6" w:rsidRDefault="00386AD6" w:rsidP="003E531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>Supplementary File</w:t>
      </w:r>
      <w:r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 </w:t>
      </w:r>
      <w:r w:rsidR="00871AD3"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>2</w:t>
      </w:r>
      <w:r w:rsidR="00BE7477"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. </w:t>
      </w:r>
      <w:r w:rsidR="00991FC0"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>Data extraction table</w:t>
      </w:r>
      <w:r w:rsidR="00DD1121"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>: C</w:t>
      </w:r>
      <w:r w:rsidR="00991FC0" w:rsidRPr="00386AD6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riteria and operational definitions </w:t>
      </w:r>
    </w:p>
    <w:p w14:paraId="4A63B937" w14:textId="32DD9A44" w:rsidR="007B75E6" w:rsidRPr="00386AD6" w:rsidRDefault="007B75E6" w:rsidP="003E5315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1"/>
        <w:tblW w:w="9634" w:type="dxa"/>
        <w:tblLook w:val="04A0" w:firstRow="1" w:lastRow="0" w:firstColumn="1" w:lastColumn="0" w:noHBand="0" w:noVBand="1"/>
      </w:tblPr>
      <w:tblGrid>
        <w:gridCol w:w="2990"/>
        <w:gridCol w:w="5"/>
        <w:gridCol w:w="6775"/>
      </w:tblGrid>
      <w:tr w:rsidR="0047765A" w:rsidRPr="00386AD6" w14:paraId="5DB10FAE" w14:textId="77777777" w:rsidTr="00BE3EC4">
        <w:tc>
          <w:tcPr>
            <w:tcW w:w="9634" w:type="dxa"/>
            <w:gridSpan w:val="3"/>
          </w:tcPr>
          <w:p w14:paraId="225BEAC1" w14:textId="77777777" w:rsidR="0047765A" w:rsidRPr="00386AD6" w:rsidRDefault="0047765A" w:rsidP="00FF10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17FCEBC5" w14:textId="6E13EED6" w:rsidR="0047765A" w:rsidRPr="00386AD6" w:rsidRDefault="00C41C01" w:rsidP="00FF10BB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ection 1: </w:t>
            </w:r>
            <w:r w:rsidR="0047765A"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riteria </w:t>
            </w:r>
            <w:r w:rsidR="006353C9"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relating </w:t>
            </w:r>
            <w:r w:rsidR="0047765A"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to the key characteristics of the article </w:t>
            </w:r>
          </w:p>
          <w:p w14:paraId="6900C5CC" w14:textId="1A9D1A0C" w:rsidR="0047765A" w:rsidRPr="00386AD6" w:rsidRDefault="0047765A" w:rsidP="00FF10BB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40342" w:rsidRPr="00386AD6" w14:paraId="649CCF8E" w14:textId="77777777" w:rsidTr="00641CFF">
        <w:tc>
          <w:tcPr>
            <w:tcW w:w="2803" w:type="dxa"/>
            <w:gridSpan w:val="2"/>
          </w:tcPr>
          <w:p w14:paraId="3B844F4C" w14:textId="355EDB6A" w:rsidR="00E40342" w:rsidRPr="00386AD6" w:rsidRDefault="004701A7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irst author</w:t>
            </w:r>
          </w:p>
        </w:tc>
        <w:tc>
          <w:tcPr>
            <w:tcW w:w="6831" w:type="dxa"/>
          </w:tcPr>
          <w:p w14:paraId="5DE2E5F5" w14:textId="36FEE054" w:rsidR="00E40342" w:rsidRPr="00386AD6" w:rsidRDefault="00E40342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First author</w:t>
            </w:r>
            <w:r w:rsidR="004701A7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of article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E6D1B" w:rsidRPr="00386AD6" w14:paraId="26F9D5B8" w14:textId="77777777" w:rsidTr="00641CFF">
        <w:tc>
          <w:tcPr>
            <w:tcW w:w="2803" w:type="dxa"/>
            <w:gridSpan w:val="2"/>
          </w:tcPr>
          <w:p w14:paraId="2D0B9A6F" w14:textId="2D521F80" w:rsidR="001E6D1B" w:rsidRPr="00386AD6" w:rsidRDefault="004701A7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Year of publication</w:t>
            </w:r>
          </w:p>
        </w:tc>
        <w:tc>
          <w:tcPr>
            <w:tcW w:w="6831" w:type="dxa"/>
          </w:tcPr>
          <w:p w14:paraId="31305A02" w14:textId="6AF0D094" w:rsidR="001E6D1B" w:rsidRPr="00386AD6" w:rsidRDefault="001E6D1B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Date article published  </w:t>
            </w:r>
          </w:p>
        </w:tc>
      </w:tr>
      <w:tr w:rsidR="004F3AF5" w:rsidRPr="00386AD6" w14:paraId="75A963F0" w14:textId="77777777" w:rsidTr="00641CFF">
        <w:tc>
          <w:tcPr>
            <w:tcW w:w="2803" w:type="dxa"/>
            <w:gridSpan w:val="2"/>
          </w:tcPr>
          <w:p w14:paraId="0A6387D0" w14:textId="1557D486" w:rsidR="004F3AF5" w:rsidRPr="00386AD6" w:rsidRDefault="00E40342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Journal </w:t>
            </w:r>
            <w:r w:rsidR="004F3AF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6831" w:type="dxa"/>
          </w:tcPr>
          <w:p w14:paraId="582A9BD7" w14:textId="337EA458" w:rsidR="004F3AF5" w:rsidRPr="00386AD6" w:rsidRDefault="00E40342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Name of journal </w:t>
            </w:r>
            <w:r w:rsidR="004701A7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hat article is 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published in </w:t>
            </w:r>
          </w:p>
        </w:tc>
      </w:tr>
      <w:tr w:rsidR="004F3AF5" w:rsidRPr="00386AD6" w14:paraId="028F2CAF" w14:textId="77777777" w:rsidTr="00641CFF">
        <w:tc>
          <w:tcPr>
            <w:tcW w:w="2803" w:type="dxa"/>
            <w:gridSpan w:val="2"/>
          </w:tcPr>
          <w:p w14:paraId="7E6BF069" w14:textId="53E187D1" w:rsidR="004F3AF5" w:rsidRPr="00386AD6" w:rsidRDefault="004F3AF5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untry </w:t>
            </w:r>
          </w:p>
        </w:tc>
        <w:tc>
          <w:tcPr>
            <w:tcW w:w="6831" w:type="dxa"/>
          </w:tcPr>
          <w:p w14:paraId="39A17841" w14:textId="431FFA7D" w:rsidR="004F3AF5" w:rsidRPr="00386AD6" w:rsidRDefault="0047765A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="004F3AF5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ountry</w:t>
            </w:r>
            <w:r w:rsidR="001925CC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countries</w:t>
            </w:r>
            <w:r w:rsidR="004F3AF5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E40342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re study took place</w:t>
            </w:r>
          </w:p>
        </w:tc>
      </w:tr>
      <w:tr w:rsidR="00CE24C4" w:rsidRPr="00386AD6" w14:paraId="70BFF8E9" w14:textId="77777777" w:rsidTr="00641CFF">
        <w:tc>
          <w:tcPr>
            <w:tcW w:w="2803" w:type="dxa"/>
            <w:gridSpan w:val="2"/>
          </w:tcPr>
          <w:p w14:paraId="75477FF3" w14:textId="526C39AF" w:rsidR="00CE24C4" w:rsidRPr="00386AD6" w:rsidRDefault="00CE24C4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sz w:val="24"/>
                <w:szCs w:val="24"/>
              </w:rPr>
              <w:t>Income classification of country</w:t>
            </w:r>
          </w:p>
        </w:tc>
        <w:tc>
          <w:tcPr>
            <w:tcW w:w="6831" w:type="dxa"/>
          </w:tcPr>
          <w:p w14:paraId="53048DC7" w14:textId="76146C78" w:rsidR="00CE24C4" w:rsidRPr="00386AD6" w:rsidRDefault="003A6ADF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come classification of country</w:t>
            </w:r>
            <w:r w:rsidR="00C42EDE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based on the 2018 World Bank classification criteria. </w:t>
            </w:r>
            <w:r w:rsidR="00545A98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Available from: </w:t>
            </w:r>
            <w:hyperlink r:id="rId5" w:history="1">
              <w:r w:rsidR="0090409E" w:rsidRPr="00386AD6">
                <w:rPr>
                  <w:rStyle w:val="Hyperlink"/>
                  <w:rFonts w:ascii="Times New Roman" w:hAnsi="Times New Roman" w:cs="Times New Roman"/>
                  <w:bCs/>
                  <w:sz w:val="24"/>
                  <w:szCs w:val="24"/>
                  <w:lang w:eastAsia="en-GB"/>
                </w:rPr>
                <w:t>https://datahelpdesk.worldbank.org/knowledgebase/articles/906519-world-bank-country-and-lending-groups</w:t>
              </w:r>
            </w:hyperlink>
            <w:r w:rsidR="0090409E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545A98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. Last accessed 12th April 2021</w:t>
            </w:r>
          </w:p>
        </w:tc>
      </w:tr>
      <w:tr w:rsidR="00E40342" w:rsidRPr="00386AD6" w14:paraId="053FDCC5" w14:textId="77777777" w:rsidTr="00641CFF">
        <w:tc>
          <w:tcPr>
            <w:tcW w:w="2803" w:type="dxa"/>
            <w:gridSpan w:val="2"/>
          </w:tcPr>
          <w:p w14:paraId="4EA38785" w14:textId="5D733DB9" w:rsidR="00E40342" w:rsidRPr="00386AD6" w:rsidRDefault="00E40342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6831" w:type="dxa"/>
          </w:tcPr>
          <w:p w14:paraId="7292CFEE" w14:textId="08923866" w:rsidR="00E40342" w:rsidRPr="00386AD6" w:rsidRDefault="00E40342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design (quantitative, qualitative or mixed-method)</w:t>
            </w:r>
          </w:p>
        </w:tc>
      </w:tr>
      <w:tr w:rsidR="0047765A" w:rsidRPr="00386AD6" w14:paraId="47D56675" w14:textId="77777777" w:rsidTr="008E6E6B">
        <w:tc>
          <w:tcPr>
            <w:tcW w:w="9634" w:type="dxa"/>
            <w:gridSpan w:val="3"/>
          </w:tcPr>
          <w:p w14:paraId="7F3773F2" w14:textId="77777777" w:rsidR="0047765A" w:rsidRPr="00386AD6" w:rsidRDefault="0047765A" w:rsidP="0047765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  <w:p w14:paraId="0AB69C6F" w14:textId="4966B1C2" w:rsidR="0047765A" w:rsidRPr="00386AD6" w:rsidRDefault="0047765A" w:rsidP="0047765A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Criteria pertaining to the </w:t>
            </w:r>
            <w:r w:rsidR="00E40342"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high-level application of RE-AIM</w:t>
            </w:r>
          </w:p>
          <w:p w14:paraId="239C8CE1" w14:textId="77777777" w:rsidR="0047765A" w:rsidRPr="00386AD6" w:rsidRDefault="0047765A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E40342" w:rsidRPr="00386AD6" w14:paraId="3BCBD44C" w14:textId="77777777" w:rsidTr="00641CFF">
        <w:tc>
          <w:tcPr>
            <w:tcW w:w="2803" w:type="dxa"/>
            <w:gridSpan w:val="2"/>
          </w:tcPr>
          <w:p w14:paraId="7DF7A266" w14:textId="0908296E" w:rsidR="00E40342" w:rsidRPr="00386AD6" w:rsidRDefault="00E40342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opic area </w:t>
            </w:r>
          </w:p>
        </w:tc>
        <w:tc>
          <w:tcPr>
            <w:tcW w:w="6831" w:type="dxa"/>
          </w:tcPr>
          <w:p w14:paraId="201E0C55" w14:textId="6C8A5DD2" w:rsidR="00E40342" w:rsidRPr="00386AD6" w:rsidRDefault="005D3294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Brief description of topic area e.g., physical activity</w:t>
            </w:r>
          </w:p>
        </w:tc>
      </w:tr>
      <w:tr w:rsidR="00E40342" w:rsidRPr="00386AD6" w14:paraId="44A71A60" w14:textId="77777777" w:rsidTr="00641CFF">
        <w:tc>
          <w:tcPr>
            <w:tcW w:w="2803" w:type="dxa"/>
            <w:gridSpan w:val="2"/>
          </w:tcPr>
          <w:p w14:paraId="02817627" w14:textId="44C689C1" w:rsidR="00E40342" w:rsidRPr="00386AD6" w:rsidRDefault="00E40342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Nature of RE-AIM application</w:t>
            </w:r>
          </w:p>
        </w:tc>
        <w:tc>
          <w:tcPr>
            <w:tcW w:w="6831" w:type="dxa"/>
          </w:tcPr>
          <w:p w14:paraId="3B9E581D" w14:textId="133E270B" w:rsidR="00E40342" w:rsidRPr="00386AD6" w:rsidRDefault="00F821F4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a</w:t>
            </w:r>
            <w:r w:rsidR="00112E11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ur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 of RE-AIM application</w:t>
            </w:r>
            <w:r w:rsidR="00112E11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planning, evaluation or planning and evaluation)</w:t>
            </w:r>
          </w:p>
        </w:tc>
      </w:tr>
      <w:tr w:rsidR="007E7709" w:rsidRPr="00386AD6" w14:paraId="25AF2A9F" w14:textId="77777777" w:rsidTr="00641CFF">
        <w:tc>
          <w:tcPr>
            <w:tcW w:w="2803" w:type="dxa"/>
            <w:gridSpan w:val="2"/>
          </w:tcPr>
          <w:p w14:paraId="70E0C1D3" w14:textId="6A5FF630" w:rsidR="007E7709" w:rsidRPr="00386AD6" w:rsidRDefault="008004C1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ach evaluated</w:t>
            </w:r>
          </w:p>
        </w:tc>
        <w:tc>
          <w:tcPr>
            <w:tcW w:w="6831" w:type="dxa"/>
          </w:tcPr>
          <w:p w14:paraId="7978ADC4" w14:textId="45A1D05B" w:rsidR="007E7709" w:rsidRPr="00386AD6" w:rsidRDefault="008004C1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authors report evaluating 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each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dimension of RE-AIM, regardless of w</w:t>
            </w:r>
            <w:r w:rsidR="00B355C7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hether 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s report results relating to reach</w:t>
            </w:r>
          </w:p>
        </w:tc>
      </w:tr>
      <w:tr w:rsidR="008004C1" w:rsidRPr="00386AD6" w14:paraId="02A958F5" w14:textId="77777777" w:rsidTr="00641CFF">
        <w:tc>
          <w:tcPr>
            <w:tcW w:w="2803" w:type="dxa"/>
            <w:gridSpan w:val="2"/>
          </w:tcPr>
          <w:p w14:paraId="3A4D6D6B" w14:textId="712F851D" w:rsidR="008004C1" w:rsidRPr="00386AD6" w:rsidRDefault="009A7780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ffectiveness evaluated</w:t>
            </w:r>
          </w:p>
        </w:tc>
        <w:tc>
          <w:tcPr>
            <w:tcW w:w="6831" w:type="dxa"/>
          </w:tcPr>
          <w:p w14:paraId="476B83BA" w14:textId="4F81F7B6" w:rsidR="008004C1" w:rsidRPr="00386AD6" w:rsidRDefault="009A7780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authors report evalua</w:t>
            </w:r>
            <w:r w:rsidR="00727202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ing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ffectiveness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dimension of RE-AIM, regardless of whether authors report results relating to </w:t>
            </w:r>
            <w:r w:rsidR="00125693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ffectiveness</w:t>
            </w:r>
          </w:p>
        </w:tc>
      </w:tr>
      <w:tr w:rsidR="009A7780" w:rsidRPr="00386AD6" w14:paraId="268144AB" w14:textId="77777777" w:rsidTr="00641CFF">
        <w:tc>
          <w:tcPr>
            <w:tcW w:w="2803" w:type="dxa"/>
            <w:gridSpan w:val="2"/>
          </w:tcPr>
          <w:p w14:paraId="52DA9DA6" w14:textId="581C07DA" w:rsidR="009A7780" w:rsidRPr="00386AD6" w:rsidRDefault="009A7780" w:rsidP="004F3AF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option evaluated</w:t>
            </w:r>
          </w:p>
        </w:tc>
        <w:tc>
          <w:tcPr>
            <w:tcW w:w="6831" w:type="dxa"/>
          </w:tcPr>
          <w:p w14:paraId="27DEB98E" w14:textId="62BC40EE" w:rsidR="009A7780" w:rsidRPr="00386AD6" w:rsidRDefault="00727202" w:rsidP="004F3AF5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authors report evaluating 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adoption </w:t>
            </w:r>
            <w:r w:rsidR="00155D79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imension of RE-AIM</w:t>
            </w:r>
            <w:r w:rsidR="00F4636E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, regardless of whether authors report results</w:t>
            </w:r>
            <w:r w:rsidR="00125693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relating</w:t>
            </w:r>
            <w:r w:rsidR="00F4636E"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to adoption</w:t>
            </w:r>
          </w:p>
        </w:tc>
      </w:tr>
      <w:tr w:rsidR="00125693" w:rsidRPr="00386AD6" w14:paraId="5D752970" w14:textId="77777777" w:rsidTr="00641CFF">
        <w:tc>
          <w:tcPr>
            <w:tcW w:w="2803" w:type="dxa"/>
            <w:gridSpan w:val="2"/>
          </w:tcPr>
          <w:p w14:paraId="37242BDC" w14:textId="68ECFEC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mplementation evaluated</w:t>
            </w:r>
          </w:p>
        </w:tc>
        <w:tc>
          <w:tcPr>
            <w:tcW w:w="6831" w:type="dxa"/>
          </w:tcPr>
          <w:p w14:paraId="01B37AA8" w14:textId="6FDAB06E" w:rsidR="00125693" w:rsidRPr="00386AD6" w:rsidRDefault="00125693" w:rsidP="001256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authors report evaluating the implementation dimension of RE-AIM, regardless of whether authors report results relating to implementation</w:t>
            </w:r>
          </w:p>
        </w:tc>
      </w:tr>
      <w:tr w:rsidR="00125693" w:rsidRPr="00386AD6" w14:paraId="4010F28C" w14:textId="77777777" w:rsidTr="00641CFF">
        <w:tc>
          <w:tcPr>
            <w:tcW w:w="2803" w:type="dxa"/>
            <w:gridSpan w:val="2"/>
          </w:tcPr>
          <w:p w14:paraId="3CA18E5D" w14:textId="487D870F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intenance evaluated </w:t>
            </w:r>
          </w:p>
        </w:tc>
        <w:tc>
          <w:tcPr>
            <w:tcW w:w="6831" w:type="dxa"/>
          </w:tcPr>
          <w:p w14:paraId="1CDF5D74" w14:textId="6038B975" w:rsidR="00125693" w:rsidRPr="00386AD6" w:rsidRDefault="00125693" w:rsidP="001256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authors report evaluating the maintenance dimension of RE-AIM, regardless of whether authors report results relating to maintenance</w:t>
            </w:r>
          </w:p>
        </w:tc>
      </w:tr>
      <w:tr w:rsidR="00125693" w:rsidRPr="00386AD6" w14:paraId="1E377E08" w14:textId="77777777" w:rsidTr="00641CFF">
        <w:tc>
          <w:tcPr>
            <w:tcW w:w="2803" w:type="dxa"/>
            <w:gridSpan w:val="2"/>
          </w:tcPr>
          <w:p w14:paraId="561787E2" w14:textId="16DE76B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RE-AIM combinations </w:t>
            </w:r>
          </w:p>
        </w:tc>
        <w:tc>
          <w:tcPr>
            <w:tcW w:w="6831" w:type="dxa"/>
          </w:tcPr>
          <w:p w14:paraId="5FC4DBF7" w14:textId="4252CEBC" w:rsidR="00125693" w:rsidRPr="00386AD6" w:rsidRDefault="00125693" w:rsidP="001256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combination of RE-AIM dimensions that authors report evaluating, regardless of whether authors report results relating to each dimension- e.g., R-I-M would indicate that authors report evaluating reach, implementation, and maintenance</w:t>
            </w:r>
          </w:p>
        </w:tc>
      </w:tr>
      <w:tr w:rsidR="00125693" w:rsidRPr="00386AD6" w14:paraId="6F797079" w14:textId="77777777" w:rsidTr="00641CFF">
        <w:tc>
          <w:tcPr>
            <w:tcW w:w="2803" w:type="dxa"/>
            <w:gridSpan w:val="2"/>
          </w:tcPr>
          <w:p w14:paraId="0CF3B3F4" w14:textId="77D0F5E9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umber of RE-AIM dimensions evaluated </w:t>
            </w:r>
          </w:p>
        </w:tc>
        <w:tc>
          <w:tcPr>
            <w:tcW w:w="6831" w:type="dxa"/>
          </w:tcPr>
          <w:p w14:paraId="7C4B4A97" w14:textId="7689C14C" w:rsidR="00125693" w:rsidRPr="00386AD6" w:rsidRDefault="00125693" w:rsidP="001256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number of RE-AIM dimensions that authors report evaluating</w:t>
            </w:r>
          </w:p>
        </w:tc>
      </w:tr>
      <w:tr w:rsidR="00125693" w:rsidRPr="00386AD6" w14:paraId="7965361A" w14:textId="77777777" w:rsidTr="0002643E">
        <w:tc>
          <w:tcPr>
            <w:tcW w:w="9634" w:type="dxa"/>
            <w:gridSpan w:val="3"/>
          </w:tcPr>
          <w:p w14:paraId="79F4D566" w14:textId="7777777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10F80275" w14:textId="173F0AD6" w:rsidR="00125693" w:rsidRPr="00386AD6" w:rsidRDefault="00C41C01" w:rsidP="00125693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ction 2: </w:t>
            </w:r>
            <w:r w:rsidR="00125693"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riteria relating to reporting at the RE-AIM dimension criteria level</w:t>
            </w:r>
          </w:p>
          <w:p w14:paraId="301A3B64" w14:textId="40AB9175" w:rsidR="00125693" w:rsidRPr="00386AD6" w:rsidRDefault="00125693" w:rsidP="0012569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125693" w:rsidRPr="00386AD6" w14:paraId="0A76D54C" w14:textId="77777777" w:rsidTr="00D662F8">
        <w:tc>
          <w:tcPr>
            <w:tcW w:w="9634" w:type="dxa"/>
            <w:gridSpan w:val="3"/>
          </w:tcPr>
          <w:p w14:paraId="54ACF66F" w14:textId="1CEC348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ACH</w:t>
            </w:r>
          </w:p>
        </w:tc>
      </w:tr>
      <w:tr w:rsidR="00125693" w:rsidRPr="00386AD6" w14:paraId="40933BD8" w14:textId="77777777" w:rsidTr="00641CFF">
        <w:tc>
          <w:tcPr>
            <w:tcW w:w="2790" w:type="dxa"/>
          </w:tcPr>
          <w:p w14:paraId="259D7C48" w14:textId="159D3E01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xclusion Criteria (% excluded or characteristics)</w:t>
            </w:r>
          </w:p>
        </w:tc>
        <w:tc>
          <w:tcPr>
            <w:tcW w:w="6844" w:type="dxa"/>
            <w:gridSpan w:val="2"/>
          </w:tcPr>
          <w:p w14:paraId="25B58A9C" w14:textId="56C6F8A7" w:rsidR="00125693" w:rsidRPr="00386AD6" w:rsidRDefault="00125693" w:rsidP="00125693">
            <w:pPr>
              <w:spacing w:before="24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ther authors report either the percentage of individuals excluded or 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he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 of those excluded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A0E8E68" w14:textId="77777777" w:rsidTr="00641CFF">
        <w:tc>
          <w:tcPr>
            <w:tcW w:w="2790" w:type="dxa"/>
          </w:tcPr>
          <w:p w14:paraId="67FFFB73" w14:textId="68718E9A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Percentage of individuals, who participate, based on valid denominator</w:t>
            </w:r>
          </w:p>
        </w:tc>
        <w:tc>
          <w:tcPr>
            <w:tcW w:w="6844" w:type="dxa"/>
            <w:gridSpan w:val="2"/>
          </w:tcPr>
          <w:p w14:paraId="625E6326" w14:textId="2830F0DB" w:rsidR="00125693" w:rsidRPr="00386AD6" w:rsidRDefault="00125693" w:rsidP="00125693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the percentage of individuals, who participate, based on a valid denominator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63C6A631" w14:textId="77777777" w:rsidTr="00641CFF">
        <w:tc>
          <w:tcPr>
            <w:tcW w:w="2790" w:type="dxa"/>
          </w:tcPr>
          <w:p w14:paraId="772995A0" w14:textId="3F4B0AD0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 of participants compared with nonparticipants; to local sample</w:t>
            </w:r>
          </w:p>
        </w:tc>
        <w:tc>
          <w:tcPr>
            <w:tcW w:w="6844" w:type="dxa"/>
            <w:gridSpan w:val="2"/>
          </w:tcPr>
          <w:p w14:paraId="115E2539" w14:textId="7DE33591" w:rsidR="00125693" w:rsidRPr="00386AD6" w:rsidRDefault="00125693" w:rsidP="00125693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haracteristics of participants compared to either nonparticipants or a local sample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4600BF79" w14:textId="77777777" w:rsidTr="00641CFF">
        <w:tc>
          <w:tcPr>
            <w:tcW w:w="2790" w:type="dxa"/>
          </w:tcPr>
          <w:p w14:paraId="652E5047" w14:textId="5A67227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 to understand recruitment</w:t>
            </w:r>
          </w:p>
        </w:tc>
        <w:tc>
          <w:tcPr>
            <w:tcW w:w="6844" w:type="dxa"/>
            <w:gridSpan w:val="2"/>
          </w:tcPr>
          <w:p w14:paraId="3CCAAAA1" w14:textId="6B08AD64" w:rsidR="00125693" w:rsidRPr="00386AD6" w:rsidRDefault="00125693" w:rsidP="00125693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</w:t>
            </w:r>
            <w:r w:rsidR="00B355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 to understand recruitment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18DF91C5" w14:textId="77777777" w:rsidTr="00F2486A">
        <w:tc>
          <w:tcPr>
            <w:tcW w:w="9634" w:type="dxa"/>
            <w:gridSpan w:val="3"/>
          </w:tcPr>
          <w:p w14:paraId="4927D9E9" w14:textId="6F2D16D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FFECTIVENESS</w:t>
            </w:r>
          </w:p>
        </w:tc>
      </w:tr>
      <w:tr w:rsidR="00125693" w:rsidRPr="00386AD6" w14:paraId="261D6FB3" w14:textId="77777777" w:rsidTr="00641CFF">
        <w:tc>
          <w:tcPr>
            <w:tcW w:w="2762" w:type="dxa"/>
          </w:tcPr>
          <w:p w14:paraId="44060192" w14:textId="475A058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primary outcome</w:t>
            </w:r>
          </w:p>
        </w:tc>
        <w:tc>
          <w:tcPr>
            <w:tcW w:w="6872" w:type="dxa"/>
            <w:gridSpan w:val="2"/>
          </w:tcPr>
          <w:p w14:paraId="21571DC2" w14:textId="46F0CF6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explicitly identify a primary or set of primary outcomes</w:t>
            </w:r>
            <w:r w:rsidR="00CC302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22D17432" w14:textId="77777777" w:rsidTr="00641CFF">
        <w:tc>
          <w:tcPr>
            <w:tcW w:w="2762" w:type="dxa"/>
          </w:tcPr>
          <w:p w14:paraId="3D7C0085" w14:textId="4B73ED7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primary outcome relative to public health goal</w:t>
            </w:r>
          </w:p>
        </w:tc>
        <w:tc>
          <w:tcPr>
            <w:tcW w:w="6872" w:type="dxa"/>
            <w:gridSpan w:val="2"/>
          </w:tcPr>
          <w:p w14:paraId="592CB2BA" w14:textId="6773CCD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ur</w:t>
            </w:r>
            <w:r w:rsidR="00B355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 primary outcome(s) relative to a public health goal</w:t>
            </w:r>
            <w:r w:rsidR="00F206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1454D798" w14:textId="77777777" w:rsidTr="00641CFF">
        <w:tc>
          <w:tcPr>
            <w:tcW w:w="2762" w:type="dxa"/>
          </w:tcPr>
          <w:p w14:paraId="1BFD2B50" w14:textId="4A04CF81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broader outcomes or use of multiple criteria (e.g., measure of quality of life or potential negative outcome)</w:t>
            </w:r>
          </w:p>
        </w:tc>
        <w:tc>
          <w:tcPr>
            <w:tcW w:w="6872" w:type="dxa"/>
            <w:gridSpan w:val="2"/>
          </w:tcPr>
          <w:p w14:paraId="5A734CC4" w14:textId="2C12A19E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r</w:t>
            </w:r>
            <w:r w:rsidR="00B355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broader outcomes or use of multiple criteria (e.g., measure of quality of life or potential negative outcome)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0F35D81" w14:textId="77777777" w:rsidTr="00641CFF">
        <w:tc>
          <w:tcPr>
            <w:tcW w:w="2762" w:type="dxa"/>
          </w:tcPr>
          <w:p w14:paraId="5ADABB06" w14:textId="04D0D53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robustness across subgroups (e.g., moderation analyses)</w:t>
            </w:r>
          </w:p>
        </w:tc>
        <w:tc>
          <w:tcPr>
            <w:tcW w:w="6872" w:type="dxa"/>
            <w:gridSpan w:val="2"/>
          </w:tcPr>
          <w:p w14:paraId="1445B311" w14:textId="158439FD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u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</w:t>
            </w:r>
            <w:r w:rsidR="00B355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robustness across subgroups (e.g., moderation analyses)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498109FD" w14:textId="77777777" w:rsidTr="00641CFF">
        <w:tc>
          <w:tcPr>
            <w:tcW w:w="2762" w:type="dxa"/>
          </w:tcPr>
          <w:p w14:paraId="300788FE" w14:textId="57918D8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short-term attrition (%) and differential rates by patient characteristics or treatment group</w:t>
            </w:r>
          </w:p>
        </w:tc>
        <w:tc>
          <w:tcPr>
            <w:tcW w:w="6872" w:type="dxa"/>
            <w:gridSpan w:val="2"/>
          </w:tcPr>
          <w:p w14:paraId="2C1F5809" w14:textId="20ABFD1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ur</w:t>
            </w:r>
            <w:r w:rsidR="00B355C7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short-term attrition (%) and differential rates by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either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atient characteristics or treatment group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EAA491A" w14:textId="77777777" w:rsidTr="00641CFF">
        <w:tc>
          <w:tcPr>
            <w:tcW w:w="2762" w:type="dxa"/>
          </w:tcPr>
          <w:p w14:paraId="228D6805" w14:textId="107FAA4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/data to understand outcomes</w:t>
            </w:r>
          </w:p>
        </w:tc>
        <w:tc>
          <w:tcPr>
            <w:tcW w:w="6872" w:type="dxa"/>
            <w:gridSpan w:val="2"/>
          </w:tcPr>
          <w:p w14:paraId="25DC475C" w14:textId="02CF35E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 qualitative methods/data to understand outcomes</w:t>
            </w:r>
            <w:r w:rsidR="00CA3CF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7A2CAC8" w14:textId="77777777" w:rsidTr="006E4D80">
        <w:tc>
          <w:tcPr>
            <w:tcW w:w="9634" w:type="dxa"/>
            <w:gridSpan w:val="3"/>
          </w:tcPr>
          <w:p w14:paraId="467B6A1E" w14:textId="669FB36C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OPTION</w:t>
            </w:r>
          </w:p>
        </w:tc>
      </w:tr>
      <w:tr w:rsidR="00125693" w:rsidRPr="00386AD6" w14:paraId="742396E7" w14:textId="77777777" w:rsidTr="002A5EB8">
        <w:tc>
          <w:tcPr>
            <w:tcW w:w="9634" w:type="dxa"/>
            <w:gridSpan w:val="3"/>
          </w:tcPr>
          <w:p w14:paraId="4C97BC67" w14:textId="700B5C7F" w:rsidR="00125693" w:rsidRPr="00386AD6" w:rsidRDefault="00125693" w:rsidP="0012569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tting Level</w:t>
            </w:r>
          </w:p>
        </w:tc>
      </w:tr>
      <w:tr w:rsidR="00125693" w:rsidRPr="00386AD6" w14:paraId="43CB1FEB" w14:textId="77777777" w:rsidTr="00641CFF">
        <w:tc>
          <w:tcPr>
            <w:tcW w:w="2762" w:type="dxa"/>
          </w:tcPr>
          <w:p w14:paraId="5DC5CC5C" w14:textId="509EAF6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etting exclusions (% or reasons or both)</w:t>
            </w:r>
          </w:p>
        </w:tc>
        <w:tc>
          <w:tcPr>
            <w:tcW w:w="6872" w:type="dxa"/>
            <w:gridSpan w:val="2"/>
          </w:tcPr>
          <w:p w14:paraId="083DBEBD" w14:textId="69E3CC8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either the percentage of settings excluded or the reasons for exclusion or both</w:t>
            </w:r>
            <w:r w:rsidR="008A566E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2E4FEE6" w14:textId="77777777" w:rsidTr="00641CFF">
        <w:tc>
          <w:tcPr>
            <w:tcW w:w="2762" w:type="dxa"/>
          </w:tcPr>
          <w:p w14:paraId="1748591A" w14:textId="4DA490B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ercentage of settings approached that participate (valid denominator)</w:t>
            </w:r>
          </w:p>
        </w:tc>
        <w:tc>
          <w:tcPr>
            <w:tcW w:w="6872" w:type="dxa"/>
            <w:gridSpan w:val="2"/>
          </w:tcPr>
          <w:p w14:paraId="4D8F05F9" w14:textId="632A584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the percentage of settings approached, that participate, based on a valid denominator</w:t>
            </w:r>
            <w:r w:rsidR="008A566E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8B3A28A" w14:textId="77777777" w:rsidTr="00641CFF">
        <w:tc>
          <w:tcPr>
            <w:tcW w:w="2762" w:type="dxa"/>
          </w:tcPr>
          <w:p w14:paraId="70214C69" w14:textId="4C1560D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 of settings participating (both comparison and intervention) compared with either (1) nonparticipants or (2) some relevant resource data</w:t>
            </w:r>
          </w:p>
        </w:tc>
        <w:tc>
          <w:tcPr>
            <w:tcW w:w="6872" w:type="dxa"/>
            <w:gridSpan w:val="2"/>
          </w:tcPr>
          <w:p w14:paraId="487D4457" w14:textId="6A8A1BBF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haracteristics of settings participating compared to either nonparticipants or some relevant resource data</w:t>
            </w:r>
            <w:r w:rsidR="008A566E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25693" w:rsidRPr="00386AD6" w14:paraId="458774C5" w14:textId="77777777" w:rsidTr="00641CFF">
        <w:tc>
          <w:tcPr>
            <w:tcW w:w="2762" w:type="dxa"/>
          </w:tcPr>
          <w:p w14:paraId="1A7BA74F" w14:textId="1FC917F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 to understand setting level adoption</w:t>
            </w:r>
          </w:p>
        </w:tc>
        <w:tc>
          <w:tcPr>
            <w:tcW w:w="6872" w:type="dxa"/>
            <w:gridSpan w:val="2"/>
          </w:tcPr>
          <w:p w14:paraId="14CE3301" w14:textId="3508BEC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 to understand setting level adoption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9CDF643" w14:textId="77777777" w:rsidTr="00A52320">
        <w:tc>
          <w:tcPr>
            <w:tcW w:w="9634" w:type="dxa"/>
            <w:gridSpan w:val="3"/>
          </w:tcPr>
          <w:p w14:paraId="0C21DAA7" w14:textId="6986AC29" w:rsidR="00125693" w:rsidRPr="00386AD6" w:rsidRDefault="00125693" w:rsidP="0012569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taff Level</w:t>
            </w:r>
          </w:p>
        </w:tc>
      </w:tr>
      <w:tr w:rsidR="00125693" w:rsidRPr="00386AD6" w14:paraId="3E7E07A1" w14:textId="77777777" w:rsidTr="00641CFF">
        <w:tc>
          <w:tcPr>
            <w:tcW w:w="2762" w:type="dxa"/>
          </w:tcPr>
          <w:p w14:paraId="036D0BB3" w14:textId="2D4D894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Staff exclusions (% or reasons or both)</w:t>
            </w:r>
          </w:p>
        </w:tc>
        <w:tc>
          <w:tcPr>
            <w:tcW w:w="6872" w:type="dxa"/>
            <w:gridSpan w:val="2"/>
          </w:tcPr>
          <w:p w14:paraId="09668EB9" w14:textId="2B8B1EE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either the percentage of staff excluded or the reasons for exclusion or both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7A94690F" w14:textId="77777777" w:rsidTr="00641CFF">
        <w:tc>
          <w:tcPr>
            <w:tcW w:w="2762" w:type="dxa"/>
          </w:tcPr>
          <w:p w14:paraId="0443B5BF" w14:textId="405E5808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ercent of staff offered that participate</w:t>
            </w:r>
          </w:p>
        </w:tc>
        <w:tc>
          <w:tcPr>
            <w:tcW w:w="6872" w:type="dxa"/>
            <w:gridSpan w:val="2"/>
          </w:tcPr>
          <w:p w14:paraId="34A00960" w14:textId="47E9B86A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the percentage of staff offered that participate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7044856B" w14:textId="77777777" w:rsidTr="00641CFF">
        <w:tc>
          <w:tcPr>
            <w:tcW w:w="2762" w:type="dxa"/>
          </w:tcPr>
          <w:p w14:paraId="5128CC5B" w14:textId="4C6D7D9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aracteristics of staff participants vs nonparticipating staff or typical staff</w:t>
            </w:r>
          </w:p>
        </w:tc>
        <w:tc>
          <w:tcPr>
            <w:tcW w:w="6872" w:type="dxa"/>
            <w:gridSpan w:val="2"/>
          </w:tcPr>
          <w:p w14:paraId="2534A902" w14:textId="6C54A7D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haracteristics of staff participating compared to either nonparticipating staff or typical staff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07EC3D38" w14:textId="77777777" w:rsidTr="00641CFF">
        <w:tc>
          <w:tcPr>
            <w:tcW w:w="2762" w:type="dxa"/>
          </w:tcPr>
          <w:p w14:paraId="356CA9F2" w14:textId="24AE24EC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 to understand staff participation/staff level adoption</w:t>
            </w:r>
          </w:p>
        </w:tc>
        <w:tc>
          <w:tcPr>
            <w:tcW w:w="6872" w:type="dxa"/>
            <w:gridSpan w:val="2"/>
          </w:tcPr>
          <w:p w14:paraId="24C07F9C" w14:textId="406DA19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 to understand staff participation/staff level adoption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78FF76FB" w14:textId="77777777" w:rsidTr="003A3AF0">
        <w:tc>
          <w:tcPr>
            <w:tcW w:w="9634" w:type="dxa"/>
            <w:gridSpan w:val="3"/>
          </w:tcPr>
          <w:p w14:paraId="78A1F9F7" w14:textId="0F6DA66D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MPLEMENTATION</w:t>
            </w:r>
          </w:p>
        </w:tc>
      </w:tr>
      <w:tr w:rsidR="00125693" w:rsidRPr="00386AD6" w14:paraId="7DF13428" w14:textId="77777777" w:rsidTr="00641CFF">
        <w:tc>
          <w:tcPr>
            <w:tcW w:w="2762" w:type="dxa"/>
          </w:tcPr>
          <w:p w14:paraId="432B74D5" w14:textId="63CC971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ercent of perfect delivery or calls completed (e.g., fidelity)</w:t>
            </w:r>
          </w:p>
        </w:tc>
        <w:tc>
          <w:tcPr>
            <w:tcW w:w="6872" w:type="dxa"/>
            <w:gridSpan w:val="2"/>
          </w:tcPr>
          <w:p w14:paraId="752DED30" w14:textId="5A127EA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percent of perfect delivery or calls completed (e.g., fidelity)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E716F3F" w14:textId="77777777" w:rsidTr="00641CFF">
        <w:tc>
          <w:tcPr>
            <w:tcW w:w="2762" w:type="dxa"/>
          </w:tcPr>
          <w:p w14:paraId="40E9150E" w14:textId="0FB2A6F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daptations made to intervention during study (not fidelity)</w:t>
            </w:r>
          </w:p>
        </w:tc>
        <w:tc>
          <w:tcPr>
            <w:tcW w:w="6872" w:type="dxa"/>
            <w:gridSpan w:val="2"/>
          </w:tcPr>
          <w:p w14:paraId="48D9968D" w14:textId="7BEF356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if adaptations were made to the intervention during study (not fidelity)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7A913EBE" w14:textId="77777777" w:rsidTr="00641CFF">
        <w:tc>
          <w:tcPr>
            <w:tcW w:w="2762" w:type="dxa"/>
          </w:tcPr>
          <w:p w14:paraId="3A7A7101" w14:textId="021148DA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st of intervention—time</w:t>
            </w:r>
          </w:p>
        </w:tc>
        <w:tc>
          <w:tcPr>
            <w:tcW w:w="6872" w:type="dxa"/>
            <w:gridSpan w:val="2"/>
          </w:tcPr>
          <w:p w14:paraId="064E07E3" w14:textId="0EB3E70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ost of the intervention in time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6407E7D6" w14:textId="77777777" w:rsidTr="00641CFF">
        <w:tc>
          <w:tcPr>
            <w:tcW w:w="2762" w:type="dxa"/>
          </w:tcPr>
          <w:p w14:paraId="774706B1" w14:textId="0E80913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st of intervention—money</w:t>
            </w:r>
          </w:p>
        </w:tc>
        <w:tc>
          <w:tcPr>
            <w:tcW w:w="6872" w:type="dxa"/>
            <w:gridSpan w:val="2"/>
          </w:tcPr>
          <w:p w14:paraId="7AD8A391" w14:textId="24F4C81E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ost of the intervention in money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297A660A" w14:textId="77777777" w:rsidTr="00641CFF">
        <w:tc>
          <w:tcPr>
            <w:tcW w:w="2762" w:type="dxa"/>
          </w:tcPr>
          <w:p w14:paraId="746695B3" w14:textId="1EB36DA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sistency of implementation across staff/time/settings/subgroups (not about differential outcomes, but process)</w:t>
            </w:r>
          </w:p>
        </w:tc>
        <w:tc>
          <w:tcPr>
            <w:tcW w:w="6872" w:type="dxa"/>
            <w:gridSpan w:val="2"/>
          </w:tcPr>
          <w:p w14:paraId="1E89D9EF" w14:textId="5DADE7EF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onsistency of implementation across staff/time/settings/subgroups (not about differential outcomes, but process)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229D178E" w14:textId="77777777" w:rsidTr="00641CFF">
        <w:tc>
          <w:tcPr>
            <w:tcW w:w="2762" w:type="dxa"/>
          </w:tcPr>
          <w:p w14:paraId="3CDD12C3" w14:textId="3703758F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 to understand implementation</w:t>
            </w:r>
          </w:p>
        </w:tc>
        <w:tc>
          <w:tcPr>
            <w:tcW w:w="6872" w:type="dxa"/>
            <w:gridSpan w:val="2"/>
          </w:tcPr>
          <w:p w14:paraId="08258647" w14:textId="0221BB58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 to understand implementation</w:t>
            </w:r>
            <w:r w:rsidR="00B52B7A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1E80C050" w14:textId="77777777" w:rsidTr="00454A21">
        <w:tc>
          <w:tcPr>
            <w:tcW w:w="9634" w:type="dxa"/>
            <w:gridSpan w:val="3"/>
          </w:tcPr>
          <w:p w14:paraId="1AAA9E1F" w14:textId="4B05DE7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AINTENANCE </w:t>
            </w:r>
          </w:p>
        </w:tc>
      </w:tr>
      <w:tr w:rsidR="00125693" w:rsidRPr="00386AD6" w14:paraId="3878D303" w14:textId="77777777" w:rsidTr="00861062">
        <w:tc>
          <w:tcPr>
            <w:tcW w:w="9634" w:type="dxa"/>
            <w:gridSpan w:val="3"/>
          </w:tcPr>
          <w:p w14:paraId="4D7FBCBF" w14:textId="169241A0" w:rsidR="00125693" w:rsidRPr="00386AD6" w:rsidRDefault="00125693" w:rsidP="0012569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Individual Level</w:t>
            </w:r>
          </w:p>
        </w:tc>
      </w:tr>
      <w:tr w:rsidR="00125693" w:rsidRPr="00386AD6" w14:paraId="2EF31026" w14:textId="77777777" w:rsidTr="00641CFF">
        <w:tc>
          <w:tcPr>
            <w:tcW w:w="2762" w:type="dxa"/>
          </w:tcPr>
          <w:p w14:paraId="0271557F" w14:textId="4D251299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sure of primary outcome (with comparison with a public health goal) at ≥ 6 </w:t>
            </w:r>
            <w:proofErr w:type="spellStart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o</w:t>
            </w:r>
            <w:proofErr w:type="spellEnd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llow-up after final treatment contact</w:t>
            </w:r>
          </w:p>
        </w:tc>
        <w:tc>
          <w:tcPr>
            <w:tcW w:w="6872" w:type="dxa"/>
            <w:gridSpan w:val="2"/>
          </w:tcPr>
          <w:p w14:paraId="50E9A886" w14:textId="739DFF6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ur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 t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h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imary outcome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s)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with comparison with a public health goal) at either 6-month follow-up after final treatment contact or a longer period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15F7078" w14:textId="77777777" w:rsidTr="00641CFF">
        <w:tc>
          <w:tcPr>
            <w:tcW w:w="2762" w:type="dxa"/>
          </w:tcPr>
          <w:p w14:paraId="46903903" w14:textId="21AE4D30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sure of primary outcome ≥ 6 </w:t>
            </w:r>
            <w:proofErr w:type="spellStart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o</w:t>
            </w:r>
            <w:proofErr w:type="spellEnd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follow-up after final treatment contact</w:t>
            </w:r>
          </w:p>
        </w:tc>
        <w:tc>
          <w:tcPr>
            <w:tcW w:w="6872" w:type="dxa"/>
            <w:gridSpan w:val="2"/>
          </w:tcPr>
          <w:p w14:paraId="25E806F3" w14:textId="1129662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h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rimary outcome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s)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t either 6-month follow-up after final treatment contact or a longer period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BFF03C9" w14:textId="77777777" w:rsidTr="00641CFF">
        <w:tc>
          <w:tcPr>
            <w:tcW w:w="2762" w:type="dxa"/>
          </w:tcPr>
          <w:p w14:paraId="77F6E1A4" w14:textId="7399DBF0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broader outcomes (e.g., measure of quality of life or potential negative outcome) or use of multiple criteria at follow-up</w:t>
            </w:r>
          </w:p>
        </w:tc>
        <w:tc>
          <w:tcPr>
            <w:tcW w:w="6872" w:type="dxa"/>
            <w:gridSpan w:val="2"/>
          </w:tcPr>
          <w:p w14:paraId="553B38CD" w14:textId="5E471154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measur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broader outcomes (e.g., measure of quality of life or potential negative outcome) or use of multiple criteria at follow-up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25693" w:rsidRPr="00386AD6" w14:paraId="67D10444" w14:textId="77777777" w:rsidTr="00641CFF">
        <w:tc>
          <w:tcPr>
            <w:tcW w:w="2762" w:type="dxa"/>
          </w:tcPr>
          <w:p w14:paraId="7B612E1B" w14:textId="2752B8A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Robustness data—something about subgroup effects over the long-term</w:t>
            </w:r>
          </w:p>
        </w:tc>
        <w:tc>
          <w:tcPr>
            <w:tcW w:w="6872" w:type="dxa"/>
            <w:gridSpan w:val="2"/>
          </w:tcPr>
          <w:p w14:paraId="5A32BEDD" w14:textId="685CA631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robustness data on subgroup effects over the long-term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113D7796" w14:textId="77777777" w:rsidTr="00641CFF">
        <w:tc>
          <w:tcPr>
            <w:tcW w:w="2762" w:type="dxa"/>
          </w:tcPr>
          <w:p w14:paraId="75C935E5" w14:textId="41C2872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easure of long-term attrition (%) and differential rates by patient characteristics or treatment condition</w:t>
            </w:r>
          </w:p>
        </w:tc>
        <w:tc>
          <w:tcPr>
            <w:tcW w:w="6872" w:type="dxa"/>
            <w:gridSpan w:val="2"/>
          </w:tcPr>
          <w:p w14:paraId="432583C8" w14:textId="5768970B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ther authors </w:t>
            </w:r>
            <w:r w:rsidRPr="00386AD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asur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long-term attrition (%) and differential rates by patient characteristics or treatment condition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13DBABA7" w14:textId="77777777" w:rsidTr="00641CFF">
        <w:tc>
          <w:tcPr>
            <w:tcW w:w="2762" w:type="dxa"/>
          </w:tcPr>
          <w:p w14:paraId="18BACCE9" w14:textId="27489866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/data to understand long-term effects</w:t>
            </w:r>
          </w:p>
        </w:tc>
        <w:tc>
          <w:tcPr>
            <w:tcW w:w="6872" w:type="dxa"/>
            <w:gridSpan w:val="2"/>
          </w:tcPr>
          <w:p w14:paraId="5153B88C" w14:textId="7BD00657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/data to understand long-term effects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5496DE54" w14:textId="77777777" w:rsidTr="00B13C83">
        <w:tc>
          <w:tcPr>
            <w:tcW w:w="9634" w:type="dxa"/>
            <w:gridSpan w:val="3"/>
          </w:tcPr>
          <w:p w14:paraId="6214D75C" w14:textId="699BFAFF" w:rsidR="00125693" w:rsidRPr="00386AD6" w:rsidRDefault="00125693" w:rsidP="00125693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etting Level</w:t>
            </w:r>
          </w:p>
        </w:tc>
      </w:tr>
      <w:tr w:rsidR="00125693" w:rsidRPr="00386AD6" w14:paraId="402528FD" w14:textId="77777777" w:rsidTr="00641CFF">
        <w:tc>
          <w:tcPr>
            <w:tcW w:w="2762" w:type="dxa"/>
          </w:tcPr>
          <w:p w14:paraId="3A9261B2" w14:textId="0053B71A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f program is still ongoing at ≥ 6 </w:t>
            </w:r>
            <w:proofErr w:type="spellStart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mo</w:t>
            </w:r>
            <w:proofErr w:type="spellEnd"/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posttreatment follow-up</w:t>
            </w:r>
          </w:p>
        </w:tc>
        <w:tc>
          <w:tcPr>
            <w:tcW w:w="6872" w:type="dxa"/>
            <w:gridSpan w:val="2"/>
          </w:tcPr>
          <w:p w14:paraId="1CBAAA54" w14:textId="1427640E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if the program is still ongoing at 6-month posttreatment follow-up or later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71FB1A01" w14:textId="77777777" w:rsidTr="00641CFF">
        <w:tc>
          <w:tcPr>
            <w:tcW w:w="2762" w:type="dxa"/>
          </w:tcPr>
          <w:p w14:paraId="5A2B11AA" w14:textId="25C578F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f and how program was adapted long-term (which elements retained after program completed)</w:t>
            </w:r>
          </w:p>
        </w:tc>
        <w:tc>
          <w:tcPr>
            <w:tcW w:w="6872" w:type="dxa"/>
            <w:gridSpan w:val="2"/>
          </w:tcPr>
          <w:p w14:paraId="4151962D" w14:textId="26C2780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if and how the program was adapted long-term (which elements were retained after program was completed)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</w:p>
        </w:tc>
      </w:tr>
      <w:tr w:rsidR="00125693" w:rsidRPr="00386AD6" w14:paraId="3A362865" w14:textId="77777777" w:rsidTr="00641CFF">
        <w:tc>
          <w:tcPr>
            <w:tcW w:w="2762" w:type="dxa"/>
          </w:tcPr>
          <w:p w14:paraId="0BAD0D7C" w14:textId="2047BD41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ome measure/discussion of alignment to organisation mission or sustainability of business model</w:t>
            </w:r>
          </w:p>
        </w:tc>
        <w:tc>
          <w:tcPr>
            <w:tcW w:w="6872" w:type="dxa"/>
            <w:gridSpan w:val="2"/>
          </w:tcPr>
          <w:p w14:paraId="08EAFE9B" w14:textId="0D831A22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some measure/discussion of alignment to organisation mission or sustainability of business model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)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125693" w:rsidRPr="00386AD6" w14:paraId="7BD96710" w14:textId="77777777" w:rsidTr="00641CFF">
        <w:tc>
          <w:tcPr>
            <w:tcW w:w="2762" w:type="dxa"/>
          </w:tcPr>
          <w:p w14:paraId="556A83E8" w14:textId="4A50D2C8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se of qualitative methods/data to understand setting level institutionalisation</w:t>
            </w:r>
          </w:p>
        </w:tc>
        <w:tc>
          <w:tcPr>
            <w:tcW w:w="6872" w:type="dxa"/>
            <w:gridSpan w:val="2"/>
          </w:tcPr>
          <w:p w14:paraId="72532C5A" w14:textId="53FD9965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use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methods/data to understand setting level institutionalisation</w:t>
            </w:r>
            <w:r w:rsidR="00A64635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yes/no/unclear</w:t>
            </w:r>
            <w:r w:rsidR="008D1A48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125693" w:rsidRPr="00386AD6" w14:paraId="03F9FB31" w14:textId="77777777" w:rsidTr="002703E3">
        <w:tc>
          <w:tcPr>
            <w:tcW w:w="9634" w:type="dxa"/>
            <w:gridSpan w:val="3"/>
          </w:tcPr>
          <w:p w14:paraId="4DC11972" w14:textId="739B328F" w:rsidR="00125693" w:rsidRPr="00386AD6" w:rsidRDefault="00C41C01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ection 3: </w:t>
            </w:r>
            <w:r w:rsidR="00125693"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riteria relating</w:t>
            </w:r>
            <w:r w:rsidR="00A64635"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to</w:t>
            </w:r>
            <w:r w:rsidR="00125693"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pragmatic application of RE-AIM</w:t>
            </w:r>
          </w:p>
        </w:tc>
      </w:tr>
      <w:tr w:rsidR="00125693" w:rsidRPr="00386AD6" w14:paraId="53CA0180" w14:textId="77777777" w:rsidTr="00641CFF">
        <w:tc>
          <w:tcPr>
            <w:tcW w:w="2762" w:type="dxa"/>
          </w:tcPr>
          <w:p w14:paraId="3BE33056" w14:textId="57BF0763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Justification for evaluating and/or not evaluating RE-AIM dimension(s)</w:t>
            </w:r>
          </w:p>
        </w:tc>
        <w:tc>
          <w:tcPr>
            <w:tcW w:w="6872" w:type="dxa"/>
            <w:gridSpan w:val="2"/>
          </w:tcPr>
          <w:p w14:paraId="15C2231E" w14:textId="1A0F3D61" w:rsidR="00125693" w:rsidRPr="00386AD6" w:rsidRDefault="00E7214A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Extract any data from the article which provides</w:t>
            </w:r>
            <w:r w:rsidR="00125693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justification for evaluating and/or not evaluating RE-AIM dimension(s)</w:t>
            </w:r>
          </w:p>
        </w:tc>
      </w:tr>
      <w:tr w:rsidR="00125693" w:rsidRPr="00386AD6" w14:paraId="468BAAC1" w14:textId="77777777" w:rsidTr="00641CFF">
        <w:tc>
          <w:tcPr>
            <w:tcW w:w="2762" w:type="dxa"/>
          </w:tcPr>
          <w:p w14:paraId="378EABC4" w14:textId="73DADD69" w:rsidR="00125693" w:rsidRPr="00386AD6" w:rsidRDefault="00125693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hallenges and benefits of applying RE-AIM</w:t>
            </w:r>
          </w:p>
        </w:tc>
        <w:tc>
          <w:tcPr>
            <w:tcW w:w="6872" w:type="dxa"/>
            <w:gridSpan w:val="2"/>
          </w:tcPr>
          <w:p w14:paraId="77605AE3" w14:textId="560FFA0C" w:rsidR="00125693" w:rsidRPr="00386AD6" w:rsidRDefault="00E7214A" w:rsidP="0012569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xtract any data from the article which </w:t>
            </w:r>
            <w:r w:rsidR="00125693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report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  <w:r w:rsidR="00125693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challenges and/or benefits of applying RE-AIM</w:t>
            </w:r>
          </w:p>
        </w:tc>
      </w:tr>
    </w:tbl>
    <w:p w14:paraId="11450835" w14:textId="77777777" w:rsidR="00FF10BB" w:rsidRPr="00386AD6" w:rsidRDefault="00FF10BB" w:rsidP="00FF10BB">
      <w:pPr>
        <w:spacing w:after="0" w:line="240" w:lineRule="auto"/>
        <w:ind w:hanging="360"/>
        <w:rPr>
          <w:rFonts w:ascii="Times New Roman" w:hAnsi="Times New Roman" w:cs="Times New Roman"/>
          <w:bCs/>
          <w:color w:val="000000"/>
          <w:sz w:val="24"/>
          <w:szCs w:val="24"/>
          <w:lang w:eastAsia="en-GB"/>
        </w:rPr>
      </w:pPr>
    </w:p>
    <w:p w14:paraId="20589AD2" w14:textId="77777777" w:rsidR="007766EB" w:rsidRPr="00386AD6" w:rsidRDefault="007766EB" w:rsidP="007766EB">
      <w:pPr>
        <w:rPr>
          <w:rFonts w:ascii="Times New Roman" w:hAnsi="Times New Roman" w:cs="Times New Roman"/>
          <w:sz w:val="24"/>
          <w:szCs w:val="24"/>
        </w:rPr>
      </w:pPr>
    </w:p>
    <w:sectPr w:rsidR="007766EB" w:rsidRPr="00386AD6" w:rsidSect="00F22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23B50"/>
    <w:multiLevelType w:val="hybridMultilevel"/>
    <w:tmpl w:val="3800D7AC"/>
    <w:lvl w:ilvl="0" w:tplc="48683F8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333333"/>
        <w:sz w:val="2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F35B4D"/>
    <w:multiLevelType w:val="hybridMultilevel"/>
    <w:tmpl w:val="BD90C35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994243"/>
    <w:multiLevelType w:val="hybridMultilevel"/>
    <w:tmpl w:val="CDD61CE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72676"/>
    <w:multiLevelType w:val="hybridMultilevel"/>
    <w:tmpl w:val="1AD4757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B33918"/>
    <w:multiLevelType w:val="hybridMultilevel"/>
    <w:tmpl w:val="FEA2437A"/>
    <w:lvl w:ilvl="0" w:tplc="0470B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E14FE9"/>
    <w:multiLevelType w:val="hybridMultilevel"/>
    <w:tmpl w:val="226E61B2"/>
    <w:lvl w:ilvl="0" w:tplc="27FEA764">
      <w:numFmt w:val="bullet"/>
      <w:lvlText w:val="-"/>
      <w:lvlJc w:val="left"/>
      <w:pPr>
        <w:ind w:left="375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35" w:hanging="360"/>
      </w:pPr>
      <w:rPr>
        <w:rFonts w:ascii="Wingdings" w:hAnsi="Wingdings" w:hint="default"/>
      </w:rPr>
    </w:lvl>
  </w:abstractNum>
  <w:abstractNum w:abstractNumId="6" w15:restartNumberingAfterBreak="0">
    <w:nsid w:val="18A6593F"/>
    <w:multiLevelType w:val="hybridMultilevel"/>
    <w:tmpl w:val="11265246"/>
    <w:lvl w:ilvl="0" w:tplc="27FEA7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EA4A01"/>
    <w:multiLevelType w:val="hybridMultilevel"/>
    <w:tmpl w:val="26D06AF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  <w:sz w:val="2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29389B"/>
    <w:multiLevelType w:val="hybridMultilevel"/>
    <w:tmpl w:val="A2CCEF06"/>
    <w:lvl w:ilvl="0" w:tplc="68F620D4">
      <w:start w:val="2013"/>
      <w:numFmt w:val="bullet"/>
      <w:lvlText w:val="-"/>
      <w:lvlJc w:val="left"/>
      <w:pPr>
        <w:ind w:left="415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5" w:hanging="360"/>
      </w:pPr>
      <w:rPr>
        <w:rFonts w:ascii="Wingdings" w:hAnsi="Wingdings" w:hint="default"/>
      </w:rPr>
    </w:lvl>
  </w:abstractNum>
  <w:abstractNum w:abstractNumId="9" w15:restartNumberingAfterBreak="0">
    <w:nsid w:val="273376D4"/>
    <w:multiLevelType w:val="hybridMultilevel"/>
    <w:tmpl w:val="D974D90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253C1C"/>
    <w:multiLevelType w:val="hybridMultilevel"/>
    <w:tmpl w:val="6C0EE78E"/>
    <w:lvl w:ilvl="0" w:tplc="0470B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C540FB"/>
    <w:multiLevelType w:val="hybridMultilevel"/>
    <w:tmpl w:val="37565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750AAC"/>
    <w:multiLevelType w:val="hybridMultilevel"/>
    <w:tmpl w:val="2020D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51400B"/>
    <w:multiLevelType w:val="hybridMultilevel"/>
    <w:tmpl w:val="BE66EE44"/>
    <w:lvl w:ilvl="0" w:tplc="1E16AC54">
      <w:start w:val="2013"/>
      <w:numFmt w:val="bullet"/>
      <w:lvlText w:val="-"/>
      <w:lvlJc w:val="left"/>
      <w:pPr>
        <w:ind w:left="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4" w15:restartNumberingAfterBreak="0">
    <w:nsid w:val="322A1FFB"/>
    <w:multiLevelType w:val="hybridMultilevel"/>
    <w:tmpl w:val="2110EC40"/>
    <w:lvl w:ilvl="0" w:tplc="1E16AC54">
      <w:start w:val="2013"/>
      <w:numFmt w:val="bullet"/>
      <w:lvlText w:val="-"/>
      <w:lvlJc w:val="left"/>
      <w:pPr>
        <w:ind w:left="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1278C6"/>
    <w:multiLevelType w:val="hybridMultilevel"/>
    <w:tmpl w:val="85AA66A4"/>
    <w:lvl w:ilvl="0" w:tplc="71EC07D2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AB3411"/>
    <w:multiLevelType w:val="hybridMultilevel"/>
    <w:tmpl w:val="264694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734345"/>
    <w:multiLevelType w:val="multilevel"/>
    <w:tmpl w:val="C248D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E970C6"/>
    <w:multiLevelType w:val="hybridMultilevel"/>
    <w:tmpl w:val="C608C650"/>
    <w:lvl w:ilvl="0" w:tplc="B450DCB0">
      <w:start w:val="5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AF34331"/>
    <w:multiLevelType w:val="multilevel"/>
    <w:tmpl w:val="C31C9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386A56"/>
    <w:multiLevelType w:val="hybridMultilevel"/>
    <w:tmpl w:val="664E39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A53E77"/>
    <w:multiLevelType w:val="hybridMultilevel"/>
    <w:tmpl w:val="44862518"/>
    <w:lvl w:ilvl="0" w:tplc="0470B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1F20DE"/>
    <w:multiLevelType w:val="hybridMultilevel"/>
    <w:tmpl w:val="DB9A3D9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F527C5"/>
    <w:multiLevelType w:val="hybridMultilevel"/>
    <w:tmpl w:val="A9F217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E02B96"/>
    <w:multiLevelType w:val="hybridMultilevel"/>
    <w:tmpl w:val="A574D2F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5644059"/>
    <w:multiLevelType w:val="hybridMultilevel"/>
    <w:tmpl w:val="98D0CE92"/>
    <w:lvl w:ilvl="0" w:tplc="27FEA7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57410D"/>
    <w:multiLevelType w:val="hybridMultilevel"/>
    <w:tmpl w:val="BDBED4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8B92BBA"/>
    <w:multiLevelType w:val="hybridMultilevel"/>
    <w:tmpl w:val="D83048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9522439"/>
    <w:multiLevelType w:val="hybridMultilevel"/>
    <w:tmpl w:val="A230B11E"/>
    <w:lvl w:ilvl="0" w:tplc="BD3E85E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1F2132"/>
    <w:multiLevelType w:val="hybridMultilevel"/>
    <w:tmpl w:val="1C7E8428"/>
    <w:lvl w:ilvl="0" w:tplc="392A7E20">
      <w:start w:val="1"/>
      <w:numFmt w:val="decimal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 w15:restartNumberingAfterBreak="0">
    <w:nsid w:val="57B03400"/>
    <w:multiLevelType w:val="hybridMultilevel"/>
    <w:tmpl w:val="450C4D24"/>
    <w:lvl w:ilvl="0" w:tplc="2B2E0C5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ABA5AE8"/>
    <w:multiLevelType w:val="hybridMultilevel"/>
    <w:tmpl w:val="50BCC920"/>
    <w:lvl w:ilvl="0" w:tplc="0809000F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5" w:hanging="360"/>
      </w:pPr>
      <w:rPr>
        <w:rFonts w:ascii="Wingdings" w:hAnsi="Wingdings" w:hint="default"/>
      </w:rPr>
    </w:lvl>
  </w:abstractNum>
  <w:abstractNum w:abstractNumId="32" w15:restartNumberingAfterBreak="0">
    <w:nsid w:val="5CA85904"/>
    <w:multiLevelType w:val="hybridMultilevel"/>
    <w:tmpl w:val="91DC27AE"/>
    <w:lvl w:ilvl="0" w:tplc="4FC6F2FE">
      <w:start w:val="1"/>
      <w:numFmt w:val="lowerLetter"/>
      <w:lvlText w:val="%1."/>
      <w:lvlJc w:val="left"/>
      <w:pPr>
        <w:ind w:left="5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5" w:hanging="360"/>
      </w:pPr>
    </w:lvl>
    <w:lvl w:ilvl="2" w:tplc="0809001B" w:tentative="1">
      <w:start w:val="1"/>
      <w:numFmt w:val="lowerRoman"/>
      <w:lvlText w:val="%3."/>
      <w:lvlJc w:val="right"/>
      <w:pPr>
        <w:ind w:left="2025" w:hanging="180"/>
      </w:pPr>
    </w:lvl>
    <w:lvl w:ilvl="3" w:tplc="0809000F" w:tentative="1">
      <w:start w:val="1"/>
      <w:numFmt w:val="decimal"/>
      <w:lvlText w:val="%4."/>
      <w:lvlJc w:val="left"/>
      <w:pPr>
        <w:ind w:left="2745" w:hanging="360"/>
      </w:pPr>
    </w:lvl>
    <w:lvl w:ilvl="4" w:tplc="08090019" w:tentative="1">
      <w:start w:val="1"/>
      <w:numFmt w:val="lowerLetter"/>
      <w:lvlText w:val="%5."/>
      <w:lvlJc w:val="left"/>
      <w:pPr>
        <w:ind w:left="3465" w:hanging="360"/>
      </w:pPr>
    </w:lvl>
    <w:lvl w:ilvl="5" w:tplc="0809001B" w:tentative="1">
      <w:start w:val="1"/>
      <w:numFmt w:val="lowerRoman"/>
      <w:lvlText w:val="%6."/>
      <w:lvlJc w:val="right"/>
      <w:pPr>
        <w:ind w:left="4185" w:hanging="180"/>
      </w:pPr>
    </w:lvl>
    <w:lvl w:ilvl="6" w:tplc="0809000F" w:tentative="1">
      <w:start w:val="1"/>
      <w:numFmt w:val="decimal"/>
      <w:lvlText w:val="%7."/>
      <w:lvlJc w:val="left"/>
      <w:pPr>
        <w:ind w:left="4905" w:hanging="360"/>
      </w:pPr>
    </w:lvl>
    <w:lvl w:ilvl="7" w:tplc="08090019" w:tentative="1">
      <w:start w:val="1"/>
      <w:numFmt w:val="lowerLetter"/>
      <w:lvlText w:val="%8."/>
      <w:lvlJc w:val="left"/>
      <w:pPr>
        <w:ind w:left="5625" w:hanging="360"/>
      </w:pPr>
    </w:lvl>
    <w:lvl w:ilvl="8" w:tplc="08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33" w15:restartNumberingAfterBreak="0">
    <w:nsid w:val="5E135529"/>
    <w:multiLevelType w:val="hybridMultilevel"/>
    <w:tmpl w:val="9306D9B6"/>
    <w:lvl w:ilvl="0" w:tplc="1E16AC54">
      <w:start w:val="2013"/>
      <w:numFmt w:val="bullet"/>
      <w:lvlText w:val="-"/>
      <w:lvlJc w:val="left"/>
      <w:pPr>
        <w:ind w:left="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AC3C68"/>
    <w:multiLevelType w:val="hybridMultilevel"/>
    <w:tmpl w:val="2DCC341A"/>
    <w:lvl w:ilvl="0" w:tplc="0470B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61A25E9"/>
    <w:multiLevelType w:val="hybridMultilevel"/>
    <w:tmpl w:val="EA4E6606"/>
    <w:lvl w:ilvl="0" w:tplc="1E16AC54">
      <w:start w:val="2013"/>
      <w:numFmt w:val="bullet"/>
      <w:lvlText w:val="-"/>
      <w:lvlJc w:val="left"/>
      <w:pPr>
        <w:ind w:left="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6" w15:restartNumberingAfterBreak="0">
    <w:nsid w:val="77747AA4"/>
    <w:multiLevelType w:val="hybridMultilevel"/>
    <w:tmpl w:val="5B88ED8A"/>
    <w:lvl w:ilvl="0" w:tplc="0470BF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9EE7377"/>
    <w:multiLevelType w:val="hybridMultilevel"/>
    <w:tmpl w:val="D3CE04C2"/>
    <w:lvl w:ilvl="0" w:tplc="0470BF20">
      <w:numFmt w:val="bullet"/>
      <w:lvlText w:val="-"/>
      <w:lvlJc w:val="left"/>
      <w:pPr>
        <w:ind w:left="7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8" w15:restartNumberingAfterBreak="0">
    <w:nsid w:val="7ACD5D68"/>
    <w:multiLevelType w:val="hybridMultilevel"/>
    <w:tmpl w:val="65B2DD52"/>
    <w:lvl w:ilvl="0" w:tplc="48683F8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333333"/>
        <w:sz w:val="2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DD0650B"/>
    <w:multiLevelType w:val="hybridMultilevel"/>
    <w:tmpl w:val="9D62645C"/>
    <w:lvl w:ilvl="0" w:tplc="0809000F">
      <w:start w:val="1"/>
      <w:numFmt w:val="decimal"/>
      <w:lvlText w:val="%1."/>
      <w:lvlJc w:val="left"/>
      <w:pPr>
        <w:ind w:left="415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13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5" w:hanging="360"/>
      </w:pPr>
      <w:rPr>
        <w:rFonts w:ascii="Wingdings" w:hAnsi="Wingdings" w:hint="default"/>
      </w:rPr>
    </w:lvl>
  </w:abstractNum>
  <w:abstractNum w:abstractNumId="40" w15:restartNumberingAfterBreak="0">
    <w:nsid w:val="7E030597"/>
    <w:multiLevelType w:val="hybridMultilevel"/>
    <w:tmpl w:val="C21090AE"/>
    <w:lvl w:ilvl="0" w:tplc="68F620D4">
      <w:start w:val="20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8E72E6"/>
    <w:multiLevelType w:val="hybridMultilevel"/>
    <w:tmpl w:val="5BB246D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F0A6A36"/>
    <w:multiLevelType w:val="hybridMultilevel"/>
    <w:tmpl w:val="EFB2002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333333"/>
        <w:sz w:val="26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FE71889"/>
    <w:multiLevelType w:val="hybridMultilevel"/>
    <w:tmpl w:val="B71EB164"/>
    <w:lvl w:ilvl="0" w:tplc="48683F8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333333"/>
        <w:sz w:val="2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2"/>
  </w:num>
  <w:num w:numId="3">
    <w:abstractNumId w:val="17"/>
  </w:num>
  <w:num w:numId="4">
    <w:abstractNumId w:val="5"/>
  </w:num>
  <w:num w:numId="5">
    <w:abstractNumId w:val="6"/>
  </w:num>
  <w:num w:numId="6">
    <w:abstractNumId w:val="25"/>
  </w:num>
  <w:num w:numId="7">
    <w:abstractNumId w:val="43"/>
  </w:num>
  <w:num w:numId="8">
    <w:abstractNumId w:val="2"/>
  </w:num>
  <w:num w:numId="9">
    <w:abstractNumId w:val="28"/>
  </w:num>
  <w:num w:numId="10">
    <w:abstractNumId w:val="38"/>
  </w:num>
  <w:num w:numId="11">
    <w:abstractNumId w:val="0"/>
  </w:num>
  <w:num w:numId="12">
    <w:abstractNumId w:val="24"/>
  </w:num>
  <w:num w:numId="13">
    <w:abstractNumId w:val="32"/>
  </w:num>
  <w:num w:numId="14">
    <w:abstractNumId w:val="9"/>
  </w:num>
  <w:num w:numId="15">
    <w:abstractNumId w:val="7"/>
  </w:num>
  <w:num w:numId="16">
    <w:abstractNumId w:val="30"/>
  </w:num>
  <w:num w:numId="17">
    <w:abstractNumId w:val="42"/>
  </w:num>
  <w:num w:numId="18">
    <w:abstractNumId w:val="27"/>
  </w:num>
  <w:num w:numId="19">
    <w:abstractNumId w:val="15"/>
  </w:num>
  <w:num w:numId="20">
    <w:abstractNumId w:val="3"/>
  </w:num>
  <w:num w:numId="21">
    <w:abstractNumId w:val="26"/>
  </w:num>
  <w:num w:numId="22">
    <w:abstractNumId w:val="40"/>
  </w:num>
  <w:num w:numId="23">
    <w:abstractNumId w:val="8"/>
  </w:num>
  <w:num w:numId="24">
    <w:abstractNumId w:val="13"/>
  </w:num>
  <w:num w:numId="25">
    <w:abstractNumId w:val="39"/>
  </w:num>
  <w:num w:numId="26">
    <w:abstractNumId w:val="33"/>
  </w:num>
  <w:num w:numId="27">
    <w:abstractNumId w:val="31"/>
  </w:num>
  <w:num w:numId="28">
    <w:abstractNumId w:val="35"/>
  </w:num>
  <w:num w:numId="29">
    <w:abstractNumId w:val="20"/>
  </w:num>
  <w:num w:numId="30">
    <w:abstractNumId w:val="14"/>
  </w:num>
  <w:num w:numId="31">
    <w:abstractNumId w:val="1"/>
  </w:num>
  <w:num w:numId="32">
    <w:abstractNumId w:val="23"/>
  </w:num>
  <w:num w:numId="33">
    <w:abstractNumId w:val="41"/>
  </w:num>
  <w:num w:numId="34">
    <w:abstractNumId w:val="11"/>
  </w:num>
  <w:num w:numId="35">
    <w:abstractNumId w:val="34"/>
  </w:num>
  <w:num w:numId="36">
    <w:abstractNumId w:val="10"/>
  </w:num>
  <w:num w:numId="37">
    <w:abstractNumId w:val="36"/>
  </w:num>
  <w:num w:numId="38">
    <w:abstractNumId w:val="21"/>
  </w:num>
  <w:num w:numId="39">
    <w:abstractNumId w:val="37"/>
  </w:num>
  <w:num w:numId="40">
    <w:abstractNumId w:val="29"/>
  </w:num>
  <w:num w:numId="41">
    <w:abstractNumId w:val="4"/>
  </w:num>
  <w:num w:numId="42">
    <w:abstractNumId w:val="16"/>
  </w:num>
  <w:num w:numId="43">
    <w:abstractNumId w:val="22"/>
  </w:num>
  <w:num w:numId="4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6D74"/>
    <w:rsid w:val="00000018"/>
    <w:rsid w:val="00001419"/>
    <w:rsid w:val="00003F30"/>
    <w:rsid w:val="00005489"/>
    <w:rsid w:val="000055CF"/>
    <w:rsid w:val="00006506"/>
    <w:rsid w:val="00011942"/>
    <w:rsid w:val="00015238"/>
    <w:rsid w:val="00016E6B"/>
    <w:rsid w:val="0001769A"/>
    <w:rsid w:val="00017B5A"/>
    <w:rsid w:val="0002031B"/>
    <w:rsid w:val="000204F6"/>
    <w:rsid w:val="00026B0A"/>
    <w:rsid w:val="00032416"/>
    <w:rsid w:val="000339F9"/>
    <w:rsid w:val="00034065"/>
    <w:rsid w:val="000355B7"/>
    <w:rsid w:val="0003732A"/>
    <w:rsid w:val="0003791F"/>
    <w:rsid w:val="0004387E"/>
    <w:rsid w:val="00044454"/>
    <w:rsid w:val="00047AE3"/>
    <w:rsid w:val="00050810"/>
    <w:rsid w:val="00053C9F"/>
    <w:rsid w:val="000545A6"/>
    <w:rsid w:val="0005699F"/>
    <w:rsid w:val="00062289"/>
    <w:rsid w:val="0006500D"/>
    <w:rsid w:val="000701BC"/>
    <w:rsid w:val="00071A9F"/>
    <w:rsid w:val="00072930"/>
    <w:rsid w:val="000750BA"/>
    <w:rsid w:val="00081370"/>
    <w:rsid w:val="00083F2B"/>
    <w:rsid w:val="00084E17"/>
    <w:rsid w:val="000874EC"/>
    <w:rsid w:val="00094EC5"/>
    <w:rsid w:val="0009524D"/>
    <w:rsid w:val="000953C0"/>
    <w:rsid w:val="0009690E"/>
    <w:rsid w:val="00097583"/>
    <w:rsid w:val="000A16F1"/>
    <w:rsid w:val="000A2D85"/>
    <w:rsid w:val="000A5073"/>
    <w:rsid w:val="000B0F83"/>
    <w:rsid w:val="000B5DD4"/>
    <w:rsid w:val="000C0630"/>
    <w:rsid w:val="000D2897"/>
    <w:rsid w:val="000D74B2"/>
    <w:rsid w:val="000E063D"/>
    <w:rsid w:val="000E0BEA"/>
    <w:rsid w:val="000E32CF"/>
    <w:rsid w:val="000E483F"/>
    <w:rsid w:val="000F0E1F"/>
    <w:rsid w:val="000F380C"/>
    <w:rsid w:val="000F5695"/>
    <w:rsid w:val="000F5DC0"/>
    <w:rsid w:val="000F6F8D"/>
    <w:rsid w:val="00103427"/>
    <w:rsid w:val="00103481"/>
    <w:rsid w:val="00112E11"/>
    <w:rsid w:val="001140AF"/>
    <w:rsid w:val="001164B9"/>
    <w:rsid w:val="001236DE"/>
    <w:rsid w:val="00124ECF"/>
    <w:rsid w:val="00125693"/>
    <w:rsid w:val="00126955"/>
    <w:rsid w:val="00126A88"/>
    <w:rsid w:val="00130281"/>
    <w:rsid w:val="00135612"/>
    <w:rsid w:val="00136C59"/>
    <w:rsid w:val="00140B12"/>
    <w:rsid w:val="0014120D"/>
    <w:rsid w:val="001440A8"/>
    <w:rsid w:val="00147428"/>
    <w:rsid w:val="0015097B"/>
    <w:rsid w:val="0015496C"/>
    <w:rsid w:val="00155D79"/>
    <w:rsid w:val="00157C93"/>
    <w:rsid w:val="00160E44"/>
    <w:rsid w:val="00162D58"/>
    <w:rsid w:val="001703BB"/>
    <w:rsid w:val="00180E5E"/>
    <w:rsid w:val="0018195A"/>
    <w:rsid w:val="0018266A"/>
    <w:rsid w:val="0018314D"/>
    <w:rsid w:val="0018420D"/>
    <w:rsid w:val="001921ED"/>
    <w:rsid w:val="001925CC"/>
    <w:rsid w:val="00193245"/>
    <w:rsid w:val="00193C9E"/>
    <w:rsid w:val="00193E16"/>
    <w:rsid w:val="00195BE3"/>
    <w:rsid w:val="00197D8F"/>
    <w:rsid w:val="001A276B"/>
    <w:rsid w:val="001A3510"/>
    <w:rsid w:val="001A53AA"/>
    <w:rsid w:val="001B4086"/>
    <w:rsid w:val="001B5D13"/>
    <w:rsid w:val="001C16DE"/>
    <w:rsid w:val="001C25BF"/>
    <w:rsid w:val="001C49F9"/>
    <w:rsid w:val="001C5048"/>
    <w:rsid w:val="001D2E11"/>
    <w:rsid w:val="001D5AD3"/>
    <w:rsid w:val="001D6671"/>
    <w:rsid w:val="001D70C9"/>
    <w:rsid w:val="001E38D3"/>
    <w:rsid w:val="001E6CF9"/>
    <w:rsid w:val="001E6D1B"/>
    <w:rsid w:val="001E736E"/>
    <w:rsid w:val="001E7633"/>
    <w:rsid w:val="001F690C"/>
    <w:rsid w:val="00204F53"/>
    <w:rsid w:val="00205B19"/>
    <w:rsid w:val="002066E0"/>
    <w:rsid w:val="00206D74"/>
    <w:rsid w:val="002108CF"/>
    <w:rsid w:val="002124EC"/>
    <w:rsid w:val="00213427"/>
    <w:rsid w:val="00217065"/>
    <w:rsid w:val="00221454"/>
    <w:rsid w:val="00222C1E"/>
    <w:rsid w:val="00223D1D"/>
    <w:rsid w:val="0022465A"/>
    <w:rsid w:val="00226F90"/>
    <w:rsid w:val="0022785D"/>
    <w:rsid w:val="00227B42"/>
    <w:rsid w:val="00232922"/>
    <w:rsid w:val="0024057F"/>
    <w:rsid w:val="00240EB2"/>
    <w:rsid w:val="00241C52"/>
    <w:rsid w:val="00244335"/>
    <w:rsid w:val="002501CA"/>
    <w:rsid w:val="00253BC2"/>
    <w:rsid w:val="0025474E"/>
    <w:rsid w:val="002553B2"/>
    <w:rsid w:val="002642C2"/>
    <w:rsid w:val="00270601"/>
    <w:rsid w:val="00287E1C"/>
    <w:rsid w:val="00292AFF"/>
    <w:rsid w:val="002A1B90"/>
    <w:rsid w:val="002A7CFA"/>
    <w:rsid w:val="002B188E"/>
    <w:rsid w:val="002B34AD"/>
    <w:rsid w:val="002B37B7"/>
    <w:rsid w:val="002B4A13"/>
    <w:rsid w:val="002B4BB4"/>
    <w:rsid w:val="002C3778"/>
    <w:rsid w:val="002C48EC"/>
    <w:rsid w:val="002C6024"/>
    <w:rsid w:val="002C614D"/>
    <w:rsid w:val="002C7BB6"/>
    <w:rsid w:val="002D107B"/>
    <w:rsid w:val="002D1A21"/>
    <w:rsid w:val="002D4FF5"/>
    <w:rsid w:val="002D63DC"/>
    <w:rsid w:val="002D6CE9"/>
    <w:rsid w:val="002E4BFE"/>
    <w:rsid w:val="002E55D6"/>
    <w:rsid w:val="002E5F6E"/>
    <w:rsid w:val="002E6381"/>
    <w:rsid w:val="002F0B3B"/>
    <w:rsid w:val="002F6101"/>
    <w:rsid w:val="002F7E57"/>
    <w:rsid w:val="00302A1F"/>
    <w:rsid w:val="00312B5A"/>
    <w:rsid w:val="00316FB5"/>
    <w:rsid w:val="003336D8"/>
    <w:rsid w:val="00337177"/>
    <w:rsid w:val="003375D8"/>
    <w:rsid w:val="00340299"/>
    <w:rsid w:val="00343820"/>
    <w:rsid w:val="00343D42"/>
    <w:rsid w:val="00345074"/>
    <w:rsid w:val="00345AC4"/>
    <w:rsid w:val="00347756"/>
    <w:rsid w:val="00354FB4"/>
    <w:rsid w:val="00363156"/>
    <w:rsid w:val="003705CF"/>
    <w:rsid w:val="00375822"/>
    <w:rsid w:val="00386AD6"/>
    <w:rsid w:val="00387AB5"/>
    <w:rsid w:val="003903A9"/>
    <w:rsid w:val="00390773"/>
    <w:rsid w:val="003916E8"/>
    <w:rsid w:val="00391845"/>
    <w:rsid w:val="00396194"/>
    <w:rsid w:val="00396659"/>
    <w:rsid w:val="003A0F47"/>
    <w:rsid w:val="003A6ADF"/>
    <w:rsid w:val="003B18A5"/>
    <w:rsid w:val="003B3920"/>
    <w:rsid w:val="003B7496"/>
    <w:rsid w:val="003C609D"/>
    <w:rsid w:val="003D1769"/>
    <w:rsid w:val="003D1A59"/>
    <w:rsid w:val="003D3185"/>
    <w:rsid w:val="003D3A64"/>
    <w:rsid w:val="003D5281"/>
    <w:rsid w:val="003E5315"/>
    <w:rsid w:val="003E5F0B"/>
    <w:rsid w:val="003E6212"/>
    <w:rsid w:val="003F1717"/>
    <w:rsid w:val="003F7FA1"/>
    <w:rsid w:val="00412551"/>
    <w:rsid w:val="004126A7"/>
    <w:rsid w:val="00416D22"/>
    <w:rsid w:val="00432373"/>
    <w:rsid w:val="00434BE3"/>
    <w:rsid w:val="0044127D"/>
    <w:rsid w:val="00441857"/>
    <w:rsid w:val="0044337F"/>
    <w:rsid w:val="0044571B"/>
    <w:rsid w:val="00451366"/>
    <w:rsid w:val="0045370F"/>
    <w:rsid w:val="00455980"/>
    <w:rsid w:val="00457104"/>
    <w:rsid w:val="00464BA2"/>
    <w:rsid w:val="00467C36"/>
    <w:rsid w:val="004701A7"/>
    <w:rsid w:val="00472CFE"/>
    <w:rsid w:val="0047765A"/>
    <w:rsid w:val="00482F79"/>
    <w:rsid w:val="004849E5"/>
    <w:rsid w:val="00484A98"/>
    <w:rsid w:val="004856FF"/>
    <w:rsid w:val="00487E20"/>
    <w:rsid w:val="00493D5F"/>
    <w:rsid w:val="004978B0"/>
    <w:rsid w:val="004A1BE6"/>
    <w:rsid w:val="004B786F"/>
    <w:rsid w:val="004C107F"/>
    <w:rsid w:val="004C2989"/>
    <w:rsid w:val="004C3D77"/>
    <w:rsid w:val="004C6920"/>
    <w:rsid w:val="004D047F"/>
    <w:rsid w:val="004D0F51"/>
    <w:rsid w:val="004D1C6A"/>
    <w:rsid w:val="004D26B3"/>
    <w:rsid w:val="004D26FD"/>
    <w:rsid w:val="004D3E69"/>
    <w:rsid w:val="004D795D"/>
    <w:rsid w:val="004E0137"/>
    <w:rsid w:val="004E46A5"/>
    <w:rsid w:val="004E478A"/>
    <w:rsid w:val="004E67DC"/>
    <w:rsid w:val="004F0C4A"/>
    <w:rsid w:val="004F3AF5"/>
    <w:rsid w:val="004F76F7"/>
    <w:rsid w:val="004F7BD2"/>
    <w:rsid w:val="00500868"/>
    <w:rsid w:val="00504B62"/>
    <w:rsid w:val="0050764C"/>
    <w:rsid w:val="00515BF8"/>
    <w:rsid w:val="00515E89"/>
    <w:rsid w:val="0051766D"/>
    <w:rsid w:val="00521EDC"/>
    <w:rsid w:val="00522D4C"/>
    <w:rsid w:val="00523DD7"/>
    <w:rsid w:val="00525350"/>
    <w:rsid w:val="00525DF0"/>
    <w:rsid w:val="0052634C"/>
    <w:rsid w:val="00530826"/>
    <w:rsid w:val="005341E8"/>
    <w:rsid w:val="00536203"/>
    <w:rsid w:val="005372CE"/>
    <w:rsid w:val="00537491"/>
    <w:rsid w:val="005424F1"/>
    <w:rsid w:val="00543FE6"/>
    <w:rsid w:val="00545273"/>
    <w:rsid w:val="00545A98"/>
    <w:rsid w:val="00550BD2"/>
    <w:rsid w:val="00553B1E"/>
    <w:rsid w:val="00560D22"/>
    <w:rsid w:val="00570074"/>
    <w:rsid w:val="005723FD"/>
    <w:rsid w:val="00574BE4"/>
    <w:rsid w:val="00574F22"/>
    <w:rsid w:val="00575BF4"/>
    <w:rsid w:val="00582291"/>
    <w:rsid w:val="00587CBA"/>
    <w:rsid w:val="005903FD"/>
    <w:rsid w:val="00591A9D"/>
    <w:rsid w:val="00594427"/>
    <w:rsid w:val="005A0062"/>
    <w:rsid w:val="005A1480"/>
    <w:rsid w:val="005A472A"/>
    <w:rsid w:val="005A5590"/>
    <w:rsid w:val="005A6731"/>
    <w:rsid w:val="005A6FA2"/>
    <w:rsid w:val="005A70F1"/>
    <w:rsid w:val="005B172B"/>
    <w:rsid w:val="005D077C"/>
    <w:rsid w:val="005D0A6F"/>
    <w:rsid w:val="005D2218"/>
    <w:rsid w:val="005D3294"/>
    <w:rsid w:val="005E1942"/>
    <w:rsid w:val="005E3096"/>
    <w:rsid w:val="005E76A3"/>
    <w:rsid w:val="005F00D1"/>
    <w:rsid w:val="005F0B04"/>
    <w:rsid w:val="005F0D6C"/>
    <w:rsid w:val="005F3B99"/>
    <w:rsid w:val="005F557D"/>
    <w:rsid w:val="00616287"/>
    <w:rsid w:val="00626F34"/>
    <w:rsid w:val="006353C9"/>
    <w:rsid w:val="0063611F"/>
    <w:rsid w:val="0063719C"/>
    <w:rsid w:val="00640F1C"/>
    <w:rsid w:val="00641CFF"/>
    <w:rsid w:val="00651A18"/>
    <w:rsid w:val="00654879"/>
    <w:rsid w:val="0065581D"/>
    <w:rsid w:val="00661B3B"/>
    <w:rsid w:val="00664619"/>
    <w:rsid w:val="00674DBA"/>
    <w:rsid w:val="006766BF"/>
    <w:rsid w:val="0068243A"/>
    <w:rsid w:val="00685C18"/>
    <w:rsid w:val="0068687A"/>
    <w:rsid w:val="00692612"/>
    <w:rsid w:val="0069351A"/>
    <w:rsid w:val="0069567D"/>
    <w:rsid w:val="006A4C65"/>
    <w:rsid w:val="006B2204"/>
    <w:rsid w:val="006B305E"/>
    <w:rsid w:val="006C07F2"/>
    <w:rsid w:val="006C50C0"/>
    <w:rsid w:val="006D0117"/>
    <w:rsid w:val="006D1862"/>
    <w:rsid w:val="006D2905"/>
    <w:rsid w:val="006D5B73"/>
    <w:rsid w:val="006E1079"/>
    <w:rsid w:val="006E735A"/>
    <w:rsid w:val="006F31B3"/>
    <w:rsid w:val="006F4B2C"/>
    <w:rsid w:val="00700074"/>
    <w:rsid w:val="0070009D"/>
    <w:rsid w:val="00706361"/>
    <w:rsid w:val="0070736A"/>
    <w:rsid w:val="00712E82"/>
    <w:rsid w:val="007147C9"/>
    <w:rsid w:val="00715268"/>
    <w:rsid w:val="0071569A"/>
    <w:rsid w:val="0072047B"/>
    <w:rsid w:val="0072688A"/>
    <w:rsid w:val="00727202"/>
    <w:rsid w:val="007273C6"/>
    <w:rsid w:val="00734DED"/>
    <w:rsid w:val="0074686B"/>
    <w:rsid w:val="00760DF8"/>
    <w:rsid w:val="0076303C"/>
    <w:rsid w:val="00766060"/>
    <w:rsid w:val="00770364"/>
    <w:rsid w:val="007709C3"/>
    <w:rsid w:val="0077428E"/>
    <w:rsid w:val="007766EB"/>
    <w:rsid w:val="00777006"/>
    <w:rsid w:val="00777550"/>
    <w:rsid w:val="00781653"/>
    <w:rsid w:val="007855A9"/>
    <w:rsid w:val="007860F2"/>
    <w:rsid w:val="007934FF"/>
    <w:rsid w:val="00796046"/>
    <w:rsid w:val="007A20E0"/>
    <w:rsid w:val="007A3418"/>
    <w:rsid w:val="007A75B1"/>
    <w:rsid w:val="007B4FE0"/>
    <w:rsid w:val="007B75E6"/>
    <w:rsid w:val="007C519D"/>
    <w:rsid w:val="007C7C72"/>
    <w:rsid w:val="007D07F8"/>
    <w:rsid w:val="007E7709"/>
    <w:rsid w:val="007E7B1E"/>
    <w:rsid w:val="007F0430"/>
    <w:rsid w:val="007F17E5"/>
    <w:rsid w:val="007F211D"/>
    <w:rsid w:val="007F2D7B"/>
    <w:rsid w:val="007F40CB"/>
    <w:rsid w:val="007F4A4D"/>
    <w:rsid w:val="008004C1"/>
    <w:rsid w:val="00800DD1"/>
    <w:rsid w:val="00806048"/>
    <w:rsid w:val="00812F0F"/>
    <w:rsid w:val="008166F4"/>
    <w:rsid w:val="00816F49"/>
    <w:rsid w:val="008228CC"/>
    <w:rsid w:val="00822A98"/>
    <w:rsid w:val="008235B4"/>
    <w:rsid w:val="0083082D"/>
    <w:rsid w:val="008328BD"/>
    <w:rsid w:val="0084209E"/>
    <w:rsid w:val="008456C0"/>
    <w:rsid w:val="00846E96"/>
    <w:rsid w:val="00847AE7"/>
    <w:rsid w:val="00864B19"/>
    <w:rsid w:val="00866E37"/>
    <w:rsid w:val="00867F45"/>
    <w:rsid w:val="008719C2"/>
    <w:rsid w:val="00871AD3"/>
    <w:rsid w:val="008900C6"/>
    <w:rsid w:val="008906DA"/>
    <w:rsid w:val="0089086C"/>
    <w:rsid w:val="00890BB9"/>
    <w:rsid w:val="00890F71"/>
    <w:rsid w:val="00895A5D"/>
    <w:rsid w:val="00897669"/>
    <w:rsid w:val="008A2100"/>
    <w:rsid w:val="008A4860"/>
    <w:rsid w:val="008A566E"/>
    <w:rsid w:val="008B1941"/>
    <w:rsid w:val="008B2D18"/>
    <w:rsid w:val="008B4860"/>
    <w:rsid w:val="008D1A48"/>
    <w:rsid w:val="008E3C36"/>
    <w:rsid w:val="008E3DDB"/>
    <w:rsid w:val="008E7A93"/>
    <w:rsid w:val="008F03DA"/>
    <w:rsid w:val="008F05A3"/>
    <w:rsid w:val="008F10B1"/>
    <w:rsid w:val="008F4535"/>
    <w:rsid w:val="008F6C4E"/>
    <w:rsid w:val="009000CF"/>
    <w:rsid w:val="00901040"/>
    <w:rsid w:val="0090409E"/>
    <w:rsid w:val="009132C4"/>
    <w:rsid w:val="00920874"/>
    <w:rsid w:val="00922E43"/>
    <w:rsid w:val="00926810"/>
    <w:rsid w:val="00930107"/>
    <w:rsid w:val="00930437"/>
    <w:rsid w:val="00931B82"/>
    <w:rsid w:val="00932303"/>
    <w:rsid w:val="00932C60"/>
    <w:rsid w:val="009364A6"/>
    <w:rsid w:val="00937565"/>
    <w:rsid w:val="00942656"/>
    <w:rsid w:val="00944A71"/>
    <w:rsid w:val="00947667"/>
    <w:rsid w:val="009524FA"/>
    <w:rsid w:val="0095348D"/>
    <w:rsid w:val="0095433D"/>
    <w:rsid w:val="00966A59"/>
    <w:rsid w:val="00966EC8"/>
    <w:rsid w:val="00967A76"/>
    <w:rsid w:val="00976C73"/>
    <w:rsid w:val="00980DA9"/>
    <w:rsid w:val="00981328"/>
    <w:rsid w:val="00983F79"/>
    <w:rsid w:val="00985FCC"/>
    <w:rsid w:val="00991FC0"/>
    <w:rsid w:val="00992583"/>
    <w:rsid w:val="00994022"/>
    <w:rsid w:val="009A7780"/>
    <w:rsid w:val="009B28E7"/>
    <w:rsid w:val="009B3AC9"/>
    <w:rsid w:val="009B49D4"/>
    <w:rsid w:val="009B5DA2"/>
    <w:rsid w:val="009B693D"/>
    <w:rsid w:val="009C0AEE"/>
    <w:rsid w:val="009D05BB"/>
    <w:rsid w:val="009D2302"/>
    <w:rsid w:val="009E0954"/>
    <w:rsid w:val="009E0AD8"/>
    <w:rsid w:val="009E64C1"/>
    <w:rsid w:val="009F0BF4"/>
    <w:rsid w:val="009F6B81"/>
    <w:rsid w:val="009F78FC"/>
    <w:rsid w:val="00A0299F"/>
    <w:rsid w:val="00A0774C"/>
    <w:rsid w:val="00A13345"/>
    <w:rsid w:val="00A1603D"/>
    <w:rsid w:val="00A17AAF"/>
    <w:rsid w:val="00A251BA"/>
    <w:rsid w:val="00A26B63"/>
    <w:rsid w:val="00A3377F"/>
    <w:rsid w:val="00A3671A"/>
    <w:rsid w:val="00A42D24"/>
    <w:rsid w:val="00A42EE9"/>
    <w:rsid w:val="00A440B8"/>
    <w:rsid w:val="00A461F9"/>
    <w:rsid w:val="00A46983"/>
    <w:rsid w:val="00A47708"/>
    <w:rsid w:val="00A5026C"/>
    <w:rsid w:val="00A507E8"/>
    <w:rsid w:val="00A55454"/>
    <w:rsid w:val="00A55E27"/>
    <w:rsid w:val="00A63372"/>
    <w:rsid w:val="00A64635"/>
    <w:rsid w:val="00A66439"/>
    <w:rsid w:val="00A745DA"/>
    <w:rsid w:val="00A767B9"/>
    <w:rsid w:val="00A8112D"/>
    <w:rsid w:val="00A83F8A"/>
    <w:rsid w:val="00A852FB"/>
    <w:rsid w:val="00A9140C"/>
    <w:rsid w:val="00A919E2"/>
    <w:rsid w:val="00A926E4"/>
    <w:rsid w:val="00A971ED"/>
    <w:rsid w:val="00A97802"/>
    <w:rsid w:val="00AA1591"/>
    <w:rsid w:val="00AA3CC8"/>
    <w:rsid w:val="00AA4ABD"/>
    <w:rsid w:val="00AB0BEF"/>
    <w:rsid w:val="00AB1EC2"/>
    <w:rsid w:val="00AB629B"/>
    <w:rsid w:val="00AC4787"/>
    <w:rsid w:val="00AC6859"/>
    <w:rsid w:val="00AD12F2"/>
    <w:rsid w:val="00AF47CB"/>
    <w:rsid w:val="00B00BCD"/>
    <w:rsid w:val="00B02970"/>
    <w:rsid w:val="00B03E6D"/>
    <w:rsid w:val="00B05676"/>
    <w:rsid w:val="00B06524"/>
    <w:rsid w:val="00B1114A"/>
    <w:rsid w:val="00B131D5"/>
    <w:rsid w:val="00B1428A"/>
    <w:rsid w:val="00B145E6"/>
    <w:rsid w:val="00B1774E"/>
    <w:rsid w:val="00B17EA3"/>
    <w:rsid w:val="00B26482"/>
    <w:rsid w:val="00B30EB8"/>
    <w:rsid w:val="00B355C7"/>
    <w:rsid w:val="00B357B2"/>
    <w:rsid w:val="00B372ED"/>
    <w:rsid w:val="00B3758C"/>
    <w:rsid w:val="00B4334F"/>
    <w:rsid w:val="00B4777D"/>
    <w:rsid w:val="00B52B7A"/>
    <w:rsid w:val="00B535D3"/>
    <w:rsid w:val="00B55EDD"/>
    <w:rsid w:val="00B61046"/>
    <w:rsid w:val="00B613C0"/>
    <w:rsid w:val="00B74BC6"/>
    <w:rsid w:val="00B81B1F"/>
    <w:rsid w:val="00B83A15"/>
    <w:rsid w:val="00B8438E"/>
    <w:rsid w:val="00B8758F"/>
    <w:rsid w:val="00B94D5A"/>
    <w:rsid w:val="00BA10FD"/>
    <w:rsid w:val="00BA2DB2"/>
    <w:rsid w:val="00BA3BE9"/>
    <w:rsid w:val="00BB05D2"/>
    <w:rsid w:val="00BB52B0"/>
    <w:rsid w:val="00BC0C96"/>
    <w:rsid w:val="00BC58EE"/>
    <w:rsid w:val="00BC67C3"/>
    <w:rsid w:val="00BC795D"/>
    <w:rsid w:val="00BD00B0"/>
    <w:rsid w:val="00BD5CB9"/>
    <w:rsid w:val="00BE3968"/>
    <w:rsid w:val="00BE4A8D"/>
    <w:rsid w:val="00BE5FD9"/>
    <w:rsid w:val="00BE7477"/>
    <w:rsid w:val="00BF0BD9"/>
    <w:rsid w:val="00BF19D6"/>
    <w:rsid w:val="00BF2727"/>
    <w:rsid w:val="00BF5986"/>
    <w:rsid w:val="00BF73A5"/>
    <w:rsid w:val="00C010F9"/>
    <w:rsid w:val="00C026AE"/>
    <w:rsid w:val="00C069E6"/>
    <w:rsid w:val="00C109AB"/>
    <w:rsid w:val="00C10DE2"/>
    <w:rsid w:val="00C13405"/>
    <w:rsid w:val="00C14C2A"/>
    <w:rsid w:val="00C2089A"/>
    <w:rsid w:val="00C20CB6"/>
    <w:rsid w:val="00C220C2"/>
    <w:rsid w:val="00C22338"/>
    <w:rsid w:val="00C22B71"/>
    <w:rsid w:val="00C30E2F"/>
    <w:rsid w:val="00C357C9"/>
    <w:rsid w:val="00C374D2"/>
    <w:rsid w:val="00C41A8D"/>
    <w:rsid w:val="00C41C01"/>
    <w:rsid w:val="00C42EDE"/>
    <w:rsid w:val="00C43069"/>
    <w:rsid w:val="00C43AF3"/>
    <w:rsid w:val="00C4401E"/>
    <w:rsid w:val="00C4784F"/>
    <w:rsid w:val="00C502E7"/>
    <w:rsid w:val="00C51705"/>
    <w:rsid w:val="00C5394A"/>
    <w:rsid w:val="00C564C8"/>
    <w:rsid w:val="00C56693"/>
    <w:rsid w:val="00C5669A"/>
    <w:rsid w:val="00C56A39"/>
    <w:rsid w:val="00C56CA0"/>
    <w:rsid w:val="00C5729D"/>
    <w:rsid w:val="00C627E8"/>
    <w:rsid w:val="00C70989"/>
    <w:rsid w:val="00C7492A"/>
    <w:rsid w:val="00C755F7"/>
    <w:rsid w:val="00C8249A"/>
    <w:rsid w:val="00C83552"/>
    <w:rsid w:val="00CA3CF2"/>
    <w:rsid w:val="00CB79AE"/>
    <w:rsid w:val="00CC3025"/>
    <w:rsid w:val="00CC3D1F"/>
    <w:rsid w:val="00CC5480"/>
    <w:rsid w:val="00CC5C61"/>
    <w:rsid w:val="00CC6A07"/>
    <w:rsid w:val="00CC6F6E"/>
    <w:rsid w:val="00CC73DD"/>
    <w:rsid w:val="00CE24C4"/>
    <w:rsid w:val="00CE3105"/>
    <w:rsid w:val="00CE3AE5"/>
    <w:rsid w:val="00CE4EEA"/>
    <w:rsid w:val="00CE79DD"/>
    <w:rsid w:val="00CF34F0"/>
    <w:rsid w:val="00CF48BA"/>
    <w:rsid w:val="00CF5655"/>
    <w:rsid w:val="00D0086A"/>
    <w:rsid w:val="00D00880"/>
    <w:rsid w:val="00D01A82"/>
    <w:rsid w:val="00D05576"/>
    <w:rsid w:val="00D11698"/>
    <w:rsid w:val="00D129A5"/>
    <w:rsid w:val="00D2332A"/>
    <w:rsid w:val="00D25CFD"/>
    <w:rsid w:val="00D27C7D"/>
    <w:rsid w:val="00D35292"/>
    <w:rsid w:val="00D450FB"/>
    <w:rsid w:val="00D52B92"/>
    <w:rsid w:val="00D537D9"/>
    <w:rsid w:val="00D547BA"/>
    <w:rsid w:val="00D56994"/>
    <w:rsid w:val="00D60C3E"/>
    <w:rsid w:val="00D63123"/>
    <w:rsid w:val="00D727AF"/>
    <w:rsid w:val="00D72FB4"/>
    <w:rsid w:val="00D74A56"/>
    <w:rsid w:val="00D75339"/>
    <w:rsid w:val="00D80B4B"/>
    <w:rsid w:val="00D830CE"/>
    <w:rsid w:val="00D8606B"/>
    <w:rsid w:val="00D87A09"/>
    <w:rsid w:val="00D87DA3"/>
    <w:rsid w:val="00D93031"/>
    <w:rsid w:val="00D93C8D"/>
    <w:rsid w:val="00D940FA"/>
    <w:rsid w:val="00D97AF3"/>
    <w:rsid w:val="00DA5201"/>
    <w:rsid w:val="00DA5E57"/>
    <w:rsid w:val="00DB06B4"/>
    <w:rsid w:val="00DB105F"/>
    <w:rsid w:val="00DB1372"/>
    <w:rsid w:val="00DB3A28"/>
    <w:rsid w:val="00DC058D"/>
    <w:rsid w:val="00DC3941"/>
    <w:rsid w:val="00DC4F1B"/>
    <w:rsid w:val="00DC53D0"/>
    <w:rsid w:val="00DC68BC"/>
    <w:rsid w:val="00DC7939"/>
    <w:rsid w:val="00DD00FE"/>
    <w:rsid w:val="00DD1121"/>
    <w:rsid w:val="00DD1B1C"/>
    <w:rsid w:val="00DE2429"/>
    <w:rsid w:val="00DE7E2E"/>
    <w:rsid w:val="00DF2F0F"/>
    <w:rsid w:val="00DF35BB"/>
    <w:rsid w:val="00DF7191"/>
    <w:rsid w:val="00DF71F7"/>
    <w:rsid w:val="00E0320F"/>
    <w:rsid w:val="00E04843"/>
    <w:rsid w:val="00E053E0"/>
    <w:rsid w:val="00E1460A"/>
    <w:rsid w:val="00E14BAF"/>
    <w:rsid w:val="00E1633B"/>
    <w:rsid w:val="00E26688"/>
    <w:rsid w:val="00E31D04"/>
    <w:rsid w:val="00E31E60"/>
    <w:rsid w:val="00E40342"/>
    <w:rsid w:val="00E44DB6"/>
    <w:rsid w:val="00E44F12"/>
    <w:rsid w:val="00E4623C"/>
    <w:rsid w:val="00E47757"/>
    <w:rsid w:val="00E70DF5"/>
    <w:rsid w:val="00E719EE"/>
    <w:rsid w:val="00E7214A"/>
    <w:rsid w:val="00E80DC8"/>
    <w:rsid w:val="00E90274"/>
    <w:rsid w:val="00E94D17"/>
    <w:rsid w:val="00EA0CB3"/>
    <w:rsid w:val="00EA62AD"/>
    <w:rsid w:val="00EA66A6"/>
    <w:rsid w:val="00EA7717"/>
    <w:rsid w:val="00EB3423"/>
    <w:rsid w:val="00EB422D"/>
    <w:rsid w:val="00EC3FA8"/>
    <w:rsid w:val="00ED2E9A"/>
    <w:rsid w:val="00ED49E0"/>
    <w:rsid w:val="00ED5044"/>
    <w:rsid w:val="00ED6C6C"/>
    <w:rsid w:val="00EE5501"/>
    <w:rsid w:val="00EE6084"/>
    <w:rsid w:val="00EE6DDD"/>
    <w:rsid w:val="00EF06C7"/>
    <w:rsid w:val="00EF489D"/>
    <w:rsid w:val="00EF5AAB"/>
    <w:rsid w:val="00EF7941"/>
    <w:rsid w:val="00F00B66"/>
    <w:rsid w:val="00F04ED4"/>
    <w:rsid w:val="00F079DB"/>
    <w:rsid w:val="00F1035A"/>
    <w:rsid w:val="00F10697"/>
    <w:rsid w:val="00F17171"/>
    <w:rsid w:val="00F206C7"/>
    <w:rsid w:val="00F22B4C"/>
    <w:rsid w:val="00F23EFE"/>
    <w:rsid w:val="00F247E2"/>
    <w:rsid w:val="00F27835"/>
    <w:rsid w:val="00F3662A"/>
    <w:rsid w:val="00F37561"/>
    <w:rsid w:val="00F40141"/>
    <w:rsid w:val="00F41C3A"/>
    <w:rsid w:val="00F44803"/>
    <w:rsid w:val="00F45A7D"/>
    <w:rsid w:val="00F4636E"/>
    <w:rsid w:val="00F51CEE"/>
    <w:rsid w:val="00F54845"/>
    <w:rsid w:val="00F5591C"/>
    <w:rsid w:val="00F6077A"/>
    <w:rsid w:val="00F622F9"/>
    <w:rsid w:val="00F63721"/>
    <w:rsid w:val="00F669B4"/>
    <w:rsid w:val="00F7625D"/>
    <w:rsid w:val="00F77EEA"/>
    <w:rsid w:val="00F80575"/>
    <w:rsid w:val="00F809F7"/>
    <w:rsid w:val="00F821F4"/>
    <w:rsid w:val="00F8316A"/>
    <w:rsid w:val="00F83CD1"/>
    <w:rsid w:val="00F84FA1"/>
    <w:rsid w:val="00F854BA"/>
    <w:rsid w:val="00F87B22"/>
    <w:rsid w:val="00F96C94"/>
    <w:rsid w:val="00FA0C15"/>
    <w:rsid w:val="00FA17A9"/>
    <w:rsid w:val="00FA45E3"/>
    <w:rsid w:val="00FA57BC"/>
    <w:rsid w:val="00FA66A5"/>
    <w:rsid w:val="00FB05D3"/>
    <w:rsid w:val="00FB2674"/>
    <w:rsid w:val="00FB2765"/>
    <w:rsid w:val="00FB379F"/>
    <w:rsid w:val="00FB63CC"/>
    <w:rsid w:val="00FC0E3D"/>
    <w:rsid w:val="00FC7059"/>
    <w:rsid w:val="00FD0F09"/>
    <w:rsid w:val="00FD5E3B"/>
    <w:rsid w:val="00FE33A3"/>
    <w:rsid w:val="00FE762F"/>
    <w:rsid w:val="00FF10BB"/>
    <w:rsid w:val="00FF2AD3"/>
    <w:rsid w:val="00FF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1234A"/>
  <w15:docId w15:val="{87EC177E-1069-4EB7-849B-C17D1AE9A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6D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53B1E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F7BD2"/>
    <w:pPr>
      <w:ind w:left="720"/>
      <w:contextualSpacing/>
    </w:pPr>
  </w:style>
  <w:style w:type="paragraph" w:customStyle="1" w:styleId="p">
    <w:name w:val="p"/>
    <w:basedOn w:val="Normal"/>
    <w:rsid w:val="000E3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0E32CF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E32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ternalref">
    <w:name w:val="internalref"/>
    <w:basedOn w:val="DefaultParagraphFont"/>
    <w:rsid w:val="00CE3105"/>
  </w:style>
  <w:style w:type="paragraph" w:customStyle="1" w:styleId="para">
    <w:name w:val="para"/>
    <w:basedOn w:val="Normal"/>
    <w:rsid w:val="00CE3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4A9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4B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4B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4B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4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4B2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4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B2C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7766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DC4F1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BC0C96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FF10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7B75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75E6"/>
    <w:rPr>
      <w:rFonts w:ascii="Calibri" w:hAnsi="Calibri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9040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3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9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2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4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2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atahelpdesk.worldbank.org/knowledgebase/articles/906519-world-bank-country-and-lending-grou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97</Words>
  <Characters>7964</Characters>
  <Application>Microsoft Office Word</Application>
  <DocSecurity>4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Rachel</dc:creator>
  <cp:keywords/>
  <dc:description/>
  <cp:lastModifiedBy>Hull, Louise</cp:lastModifiedBy>
  <cp:revision>2</cp:revision>
  <cp:lastPrinted>2020-02-25T10:03:00Z</cp:lastPrinted>
  <dcterms:created xsi:type="dcterms:W3CDTF">2021-08-04T11:03:00Z</dcterms:created>
  <dcterms:modified xsi:type="dcterms:W3CDTF">2021-08-04T11:03:00Z</dcterms:modified>
</cp:coreProperties>
</file>